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F9702E" w14:textId="77777777" w:rsidR="000C1580" w:rsidRPr="00386EB5" w:rsidRDefault="000C1580" w:rsidP="000C1580">
      <w:pPr>
        <w:pStyle w:val="Heading2"/>
        <w:rPr>
          <w:rFonts w:ascii="Times New Roman" w:hAnsi="Times New Roman" w:cs="Times New Roman"/>
          <w:sz w:val="24"/>
          <w:szCs w:val="24"/>
        </w:rPr>
      </w:pPr>
      <w:bookmarkStart w:id="0" w:name="_Toc292989387"/>
      <w:r w:rsidRPr="00386EB5">
        <w:rPr>
          <w:rFonts w:ascii="Times New Roman" w:hAnsi="Times New Roman" w:cs="Times New Roman"/>
          <w:sz w:val="24"/>
          <w:szCs w:val="24"/>
        </w:rPr>
        <w:t>Slaughterhouse individual questionnaire</w:t>
      </w:r>
      <w:bookmarkEnd w:id="0"/>
    </w:p>
    <w:p w14:paraId="70514736" w14:textId="77777777" w:rsidR="000C1580" w:rsidRPr="00386EB5" w:rsidRDefault="000C1580" w:rsidP="000C1580">
      <w:pPr>
        <w:spacing w:after="0"/>
        <w:rPr>
          <w:rFonts w:ascii="Times New Roman" w:hAnsi="Times New Roman"/>
          <w:b/>
          <w:sz w:val="24"/>
          <w:szCs w:val="24"/>
        </w:rPr>
      </w:pPr>
      <w:r w:rsidRPr="00386EB5">
        <w:rPr>
          <w:rFonts w:ascii="Times New Roman" w:hAnsi="Times New Roman"/>
          <w:b/>
          <w:sz w:val="24"/>
          <w:szCs w:val="24"/>
        </w:rPr>
        <w:t>General</w:t>
      </w:r>
    </w:p>
    <w:p w14:paraId="7925CCCA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Date --/--/----</w:t>
      </w:r>
    </w:p>
    <w:p w14:paraId="3A2E4A0F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Start time --</w:t>
      </w:r>
      <w:proofErr w:type="gramStart"/>
      <w:r w:rsidRPr="00386EB5">
        <w:rPr>
          <w:rFonts w:ascii="Times New Roman" w:hAnsi="Times New Roman"/>
          <w:sz w:val="24"/>
          <w:szCs w:val="24"/>
        </w:rPr>
        <w:t>:-</w:t>
      </w:r>
      <w:proofErr w:type="gramEnd"/>
      <w:r w:rsidRPr="00386EB5">
        <w:rPr>
          <w:rFonts w:ascii="Times New Roman" w:hAnsi="Times New Roman"/>
          <w:sz w:val="24"/>
          <w:szCs w:val="24"/>
        </w:rPr>
        <w:t>-</w:t>
      </w:r>
    </w:p>
    <w:p w14:paraId="1CDBF1DA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Recorder  &lt;name&gt; (look up list)</w:t>
      </w:r>
    </w:p>
    <w:p w14:paraId="3CD9E7DA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Slaughterhouse barcode &lt;number&gt; Scan</w:t>
      </w:r>
    </w:p>
    <w:p w14:paraId="0EA05DC1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Respondent age: -- (in age groups – as people do not know exact age)</w:t>
      </w:r>
    </w:p>
    <w:p w14:paraId="39397A7F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Respondent sex: Male / Female</w:t>
      </w:r>
    </w:p>
    <w:p w14:paraId="6D1D3B9E" w14:textId="77777777" w:rsidR="000C1580" w:rsidRPr="00386EB5" w:rsidRDefault="000C1580" w:rsidP="000C1580">
      <w:pPr>
        <w:numPr>
          <w:ilvl w:val="1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If female are you pregnant? Y/N/NR</w:t>
      </w:r>
    </w:p>
    <w:p w14:paraId="1585024E" w14:textId="77777777" w:rsidR="000C1580" w:rsidRPr="00386EB5" w:rsidRDefault="000C1580" w:rsidP="000C1580">
      <w:pPr>
        <w:numPr>
          <w:ilvl w:val="2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 xml:space="preserve">If pregnant </w:t>
      </w:r>
      <w:proofErr w:type="gramStart"/>
      <w:r w:rsidRPr="00386EB5">
        <w:rPr>
          <w:rFonts w:ascii="Times New Roman" w:hAnsi="Times New Roman"/>
          <w:sz w:val="24"/>
          <w:szCs w:val="24"/>
        </w:rPr>
        <w:t>What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stage? 1</w:t>
      </w:r>
      <w:r w:rsidRPr="00386EB5">
        <w:rPr>
          <w:rFonts w:ascii="Times New Roman" w:hAnsi="Times New Roman"/>
          <w:sz w:val="24"/>
          <w:szCs w:val="24"/>
          <w:vertAlign w:val="superscript"/>
        </w:rPr>
        <w:t>st</w:t>
      </w:r>
      <w:r w:rsidRPr="00386EB5">
        <w:rPr>
          <w:rFonts w:ascii="Times New Roman" w:hAnsi="Times New Roman"/>
          <w:sz w:val="24"/>
          <w:szCs w:val="24"/>
        </w:rPr>
        <w:t>, 2</w:t>
      </w:r>
      <w:r w:rsidRPr="00386EB5">
        <w:rPr>
          <w:rFonts w:ascii="Times New Roman" w:hAnsi="Times New Roman"/>
          <w:sz w:val="24"/>
          <w:szCs w:val="24"/>
          <w:vertAlign w:val="superscript"/>
        </w:rPr>
        <w:t>nd</w:t>
      </w:r>
      <w:r w:rsidRPr="00386EB5">
        <w:rPr>
          <w:rFonts w:ascii="Times New Roman" w:hAnsi="Times New Roman"/>
          <w:sz w:val="24"/>
          <w:szCs w:val="24"/>
        </w:rPr>
        <w:t>, 3</w:t>
      </w:r>
      <w:r w:rsidRPr="00386EB5">
        <w:rPr>
          <w:rFonts w:ascii="Times New Roman" w:hAnsi="Times New Roman"/>
          <w:sz w:val="24"/>
          <w:szCs w:val="24"/>
          <w:vertAlign w:val="superscript"/>
        </w:rPr>
        <w:t>rd</w:t>
      </w:r>
      <w:r w:rsidRPr="00386EB5">
        <w:rPr>
          <w:rFonts w:ascii="Times New Roman" w:hAnsi="Times New Roman"/>
          <w:sz w:val="24"/>
          <w:szCs w:val="24"/>
        </w:rPr>
        <w:t xml:space="preserve"> trimester</w:t>
      </w:r>
    </w:p>
    <w:p w14:paraId="2AB61F03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Does this participant meet the selection requirement (over 18) and given informed consent? Yes / No (Terminate)</w:t>
      </w:r>
    </w:p>
    <w:p w14:paraId="27D0842B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Interviewee barcode SCAN &lt;number&gt;</w:t>
      </w:r>
    </w:p>
    <w:p w14:paraId="056B2371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Language of questionnaire administration (Language look up)</w:t>
      </w:r>
    </w:p>
    <w:p w14:paraId="7A3B53E7" w14:textId="77777777" w:rsidR="000C1580" w:rsidRPr="00386EB5" w:rsidRDefault="000C1580" w:rsidP="000C1580">
      <w:pPr>
        <w:spacing w:after="0"/>
        <w:ind w:firstLine="720"/>
        <w:rPr>
          <w:rFonts w:ascii="Times New Roman" w:hAnsi="Times New Roman"/>
          <w:sz w:val="24"/>
          <w:szCs w:val="24"/>
        </w:rPr>
      </w:pPr>
      <w:proofErr w:type="spellStart"/>
      <w:r w:rsidRPr="00386EB5">
        <w:rPr>
          <w:rFonts w:ascii="Times New Roman" w:hAnsi="Times New Roman"/>
          <w:sz w:val="24"/>
          <w:szCs w:val="24"/>
        </w:rPr>
        <w:t>Teso</w:t>
      </w:r>
      <w:proofErr w:type="spellEnd"/>
      <w:r w:rsidRPr="00386EB5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386EB5">
        <w:rPr>
          <w:rFonts w:ascii="Times New Roman" w:hAnsi="Times New Roman"/>
          <w:sz w:val="24"/>
          <w:szCs w:val="24"/>
        </w:rPr>
        <w:t>Samia</w:t>
      </w:r>
      <w:proofErr w:type="spellEnd"/>
      <w:r w:rsidRPr="00386EB5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386EB5">
        <w:rPr>
          <w:rFonts w:ascii="Times New Roman" w:hAnsi="Times New Roman"/>
          <w:sz w:val="24"/>
          <w:szCs w:val="24"/>
        </w:rPr>
        <w:t>Bukusu</w:t>
      </w:r>
      <w:proofErr w:type="spellEnd"/>
      <w:r w:rsidRPr="00386EB5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386EB5">
        <w:rPr>
          <w:rFonts w:ascii="Times New Roman" w:hAnsi="Times New Roman"/>
          <w:sz w:val="24"/>
          <w:szCs w:val="24"/>
        </w:rPr>
        <w:t>Luhya</w:t>
      </w:r>
      <w:proofErr w:type="spellEnd"/>
      <w:r w:rsidRPr="00386EB5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386EB5">
        <w:rPr>
          <w:rFonts w:ascii="Times New Roman" w:hAnsi="Times New Roman"/>
          <w:sz w:val="24"/>
          <w:szCs w:val="24"/>
        </w:rPr>
        <w:t>Luo</w:t>
      </w:r>
      <w:proofErr w:type="spellEnd"/>
      <w:r w:rsidRPr="00386EB5">
        <w:rPr>
          <w:rFonts w:ascii="Times New Roman" w:hAnsi="Times New Roman"/>
          <w:sz w:val="24"/>
          <w:szCs w:val="24"/>
        </w:rPr>
        <w:t xml:space="preserve">; Swahili; English; </w:t>
      </w:r>
      <w:proofErr w:type="spellStart"/>
      <w:r w:rsidRPr="00386EB5">
        <w:rPr>
          <w:rFonts w:ascii="Times New Roman" w:hAnsi="Times New Roman"/>
          <w:sz w:val="24"/>
          <w:szCs w:val="24"/>
        </w:rPr>
        <w:t>Kamba</w:t>
      </w:r>
      <w:proofErr w:type="spellEnd"/>
      <w:r w:rsidRPr="00386EB5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386EB5">
        <w:rPr>
          <w:rFonts w:ascii="Times New Roman" w:hAnsi="Times New Roman"/>
          <w:sz w:val="24"/>
          <w:szCs w:val="24"/>
        </w:rPr>
        <w:t>Kalenjin</w:t>
      </w:r>
      <w:proofErr w:type="spellEnd"/>
      <w:r w:rsidRPr="00386EB5">
        <w:rPr>
          <w:rFonts w:ascii="Times New Roman" w:hAnsi="Times New Roman"/>
          <w:sz w:val="24"/>
          <w:szCs w:val="24"/>
        </w:rPr>
        <w:t>; Other</w:t>
      </w:r>
    </w:p>
    <w:p w14:paraId="510ECB6A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Tribal origin (Tribe look up)</w:t>
      </w:r>
    </w:p>
    <w:p w14:paraId="3F9E7D25" w14:textId="77777777" w:rsidR="000C1580" w:rsidRPr="00386EB5" w:rsidRDefault="000C1580" w:rsidP="000C1580">
      <w:pPr>
        <w:spacing w:after="0"/>
        <w:ind w:left="720"/>
        <w:rPr>
          <w:rFonts w:ascii="Times New Roman" w:hAnsi="Times New Roman"/>
          <w:sz w:val="24"/>
          <w:szCs w:val="24"/>
        </w:rPr>
      </w:pPr>
      <w:proofErr w:type="spellStart"/>
      <w:r w:rsidRPr="00386EB5">
        <w:rPr>
          <w:rFonts w:ascii="Times New Roman" w:hAnsi="Times New Roman"/>
          <w:sz w:val="24"/>
          <w:szCs w:val="24"/>
        </w:rPr>
        <w:t>Teso</w:t>
      </w:r>
      <w:proofErr w:type="spellEnd"/>
      <w:r w:rsidRPr="00386EB5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386EB5">
        <w:rPr>
          <w:rFonts w:ascii="Times New Roman" w:hAnsi="Times New Roman"/>
          <w:sz w:val="24"/>
          <w:szCs w:val="24"/>
        </w:rPr>
        <w:t>Luhya</w:t>
      </w:r>
      <w:proofErr w:type="spellEnd"/>
      <w:r w:rsidRPr="00386EB5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386EB5">
        <w:rPr>
          <w:rFonts w:ascii="Times New Roman" w:hAnsi="Times New Roman"/>
          <w:sz w:val="24"/>
          <w:szCs w:val="24"/>
        </w:rPr>
        <w:t>Luo</w:t>
      </w:r>
      <w:proofErr w:type="spellEnd"/>
      <w:r w:rsidRPr="00386EB5">
        <w:rPr>
          <w:rFonts w:ascii="Times New Roman" w:hAnsi="Times New Roman"/>
          <w:sz w:val="24"/>
          <w:szCs w:val="24"/>
        </w:rPr>
        <w:t xml:space="preserve">; Kikuyu; </w:t>
      </w:r>
      <w:proofErr w:type="spellStart"/>
      <w:r w:rsidRPr="00386EB5">
        <w:rPr>
          <w:rFonts w:ascii="Times New Roman" w:hAnsi="Times New Roman"/>
          <w:sz w:val="24"/>
          <w:szCs w:val="24"/>
        </w:rPr>
        <w:t>Samia</w:t>
      </w:r>
      <w:proofErr w:type="spellEnd"/>
      <w:r w:rsidRPr="00386EB5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386EB5">
        <w:rPr>
          <w:rFonts w:ascii="Times New Roman" w:hAnsi="Times New Roman"/>
          <w:sz w:val="24"/>
          <w:szCs w:val="24"/>
        </w:rPr>
        <w:t>Saboat</w:t>
      </w:r>
      <w:proofErr w:type="spellEnd"/>
      <w:r w:rsidRPr="00386EB5">
        <w:rPr>
          <w:rFonts w:ascii="Times New Roman" w:hAnsi="Times New Roman"/>
          <w:sz w:val="24"/>
          <w:szCs w:val="24"/>
        </w:rPr>
        <w:t xml:space="preserve">; European; </w:t>
      </w:r>
      <w:proofErr w:type="spellStart"/>
      <w:r w:rsidRPr="00386EB5">
        <w:rPr>
          <w:rFonts w:ascii="Times New Roman" w:hAnsi="Times New Roman"/>
          <w:sz w:val="24"/>
          <w:szCs w:val="24"/>
        </w:rPr>
        <w:t>Kamba</w:t>
      </w:r>
      <w:proofErr w:type="spellEnd"/>
      <w:r w:rsidRPr="00386EB5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386EB5">
        <w:rPr>
          <w:rFonts w:ascii="Times New Roman" w:hAnsi="Times New Roman"/>
          <w:sz w:val="24"/>
          <w:szCs w:val="24"/>
        </w:rPr>
        <w:t>Kalenjin</w:t>
      </w:r>
      <w:proofErr w:type="spellEnd"/>
      <w:r w:rsidRPr="00386EB5">
        <w:rPr>
          <w:rFonts w:ascii="Times New Roman" w:hAnsi="Times New Roman"/>
          <w:sz w:val="24"/>
          <w:szCs w:val="24"/>
        </w:rPr>
        <w:t>; Other</w:t>
      </w:r>
    </w:p>
    <w:p w14:paraId="3E33D3E7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Principal religion (religion look up)</w:t>
      </w:r>
    </w:p>
    <w:p w14:paraId="65550820" w14:textId="77777777" w:rsidR="000C1580" w:rsidRPr="00386EB5" w:rsidRDefault="000C1580" w:rsidP="000C1580">
      <w:pPr>
        <w:spacing w:after="0"/>
        <w:ind w:left="72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 xml:space="preserve">Roman catholic; Protestant; Other Christian; Muslim; Traditional religion; </w:t>
      </w:r>
      <w:proofErr w:type="gramStart"/>
      <w:r w:rsidRPr="00386EB5">
        <w:rPr>
          <w:rFonts w:ascii="Times New Roman" w:hAnsi="Times New Roman"/>
          <w:sz w:val="24"/>
          <w:szCs w:val="24"/>
        </w:rPr>
        <w:t>None</w:t>
      </w:r>
      <w:proofErr w:type="gramEnd"/>
      <w:r w:rsidRPr="00386EB5">
        <w:rPr>
          <w:rFonts w:ascii="Times New Roman" w:hAnsi="Times New Roman"/>
          <w:sz w:val="24"/>
          <w:szCs w:val="24"/>
        </w:rPr>
        <w:t>; Other; NR</w:t>
      </w:r>
    </w:p>
    <w:p w14:paraId="0A25B135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Marital status (marital look up)</w:t>
      </w:r>
    </w:p>
    <w:p w14:paraId="630C0236" w14:textId="77777777" w:rsidR="000C1580" w:rsidRPr="00386EB5" w:rsidRDefault="000C1580" w:rsidP="000C1580">
      <w:pPr>
        <w:spacing w:after="0"/>
        <w:ind w:left="72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Single; Married; Divorced; Widowed; NR</w:t>
      </w:r>
    </w:p>
    <w:p w14:paraId="5EBDC827" w14:textId="77777777" w:rsidR="000C1580" w:rsidRPr="00386EB5" w:rsidRDefault="000C1580" w:rsidP="000C1580">
      <w:pPr>
        <w:numPr>
          <w:ilvl w:val="0"/>
          <w:numId w:val="1"/>
        </w:numPr>
        <w:spacing w:after="0"/>
        <w:ind w:left="72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Do you have children? Y/N/NR</w:t>
      </w:r>
    </w:p>
    <w:p w14:paraId="31B467A5" w14:textId="77777777" w:rsidR="000C1580" w:rsidRPr="00386EB5" w:rsidRDefault="000C1580" w:rsidP="000C1580">
      <w:pPr>
        <w:numPr>
          <w:ilvl w:val="1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If yes, how many living? (</w:t>
      </w:r>
      <w:proofErr w:type="gramStart"/>
      <w:r w:rsidRPr="00386EB5">
        <w:rPr>
          <w:rFonts w:ascii="Times New Roman" w:hAnsi="Times New Roman"/>
          <w:sz w:val="24"/>
          <w:szCs w:val="24"/>
        </w:rPr>
        <w:t>popup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table – numbers up to 30) </w:t>
      </w:r>
    </w:p>
    <w:p w14:paraId="70F8F8DC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Have you lived outside this province at any time for more than 6 months? Y/N/NR</w:t>
      </w:r>
    </w:p>
    <w:p w14:paraId="1A6FFA8C" w14:textId="77777777" w:rsidR="000C1580" w:rsidRPr="00386EB5" w:rsidRDefault="000C1580" w:rsidP="000C1580">
      <w:pPr>
        <w:numPr>
          <w:ilvl w:val="1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Where did you live? Popup list provinces</w:t>
      </w:r>
    </w:p>
    <w:p w14:paraId="54EB929E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How many people live in your homestead? (</w:t>
      </w:r>
      <w:proofErr w:type="gramStart"/>
      <w:r w:rsidRPr="00386EB5">
        <w:rPr>
          <w:rFonts w:ascii="Times New Roman" w:hAnsi="Times New Roman"/>
          <w:sz w:val="24"/>
          <w:szCs w:val="24"/>
        </w:rPr>
        <w:t>popup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list numbers)</w:t>
      </w:r>
    </w:p>
    <w:p w14:paraId="6C64955B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How many rooms in your homestead? (</w:t>
      </w:r>
      <w:proofErr w:type="gramStart"/>
      <w:r w:rsidRPr="00386EB5">
        <w:rPr>
          <w:rFonts w:ascii="Times New Roman" w:hAnsi="Times New Roman"/>
          <w:sz w:val="24"/>
          <w:szCs w:val="24"/>
        </w:rPr>
        <w:t>popup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list numbers)</w:t>
      </w:r>
    </w:p>
    <w:p w14:paraId="69C2BBB8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What level of education have you reached? (</w:t>
      </w:r>
      <w:proofErr w:type="gramStart"/>
      <w:r w:rsidRPr="00386EB5">
        <w:rPr>
          <w:rFonts w:ascii="Times New Roman" w:hAnsi="Times New Roman"/>
          <w:sz w:val="24"/>
          <w:szCs w:val="24"/>
        </w:rPr>
        <w:t>look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up education)</w:t>
      </w:r>
    </w:p>
    <w:p w14:paraId="6EA85ED4" w14:textId="77777777" w:rsidR="000C1580" w:rsidRPr="00386EB5" w:rsidRDefault="000C1580" w:rsidP="000C1580">
      <w:pPr>
        <w:spacing w:after="0"/>
        <w:ind w:left="72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No formal education; Pre-school; Primary; Secondary; Tertiary; College; University; Vocational/technical school; Other; NR</w:t>
      </w:r>
    </w:p>
    <w:p w14:paraId="4C4AD4D0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Do any members of your homestead work in healthcare? Y/N/NR</w:t>
      </w:r>
    </w:p>
    <w:p w14:paraId="6DD31BAE" w14:textId="77777777" w:rsidR="000C1580" w:rsidRPr="00386EB5" w:rsidRDefault="000C1580" w:rsidP="000C1580">
      <w:pPr>
        <w:numPr>
          <w:ilvl w:val="1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What do they do? (</w:t>
      </w:r>
      <w:proofErr w:type="gramStart"/>
      <w:r w:rsidRPr="00386EB5">
        <w:rPr>
          <w:rFonts w:ascii="Times New Roman" w:hAnsi="Times New Roman"/>
          <w:sz w:val="24"/>
          <w:szCs w:val="24"/>
        </w:rPr>
        <w:t>look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up healthcare)</w:t>
      </w:r>
    </w:p>
    <w:p w14:paraId="56D9E689" w14:textId="77777777" w:rsidR="000C1580" w:rsidRPr="00386EB5" w:rsidRDefault="000C1580" w:rsidP="000C1580">
      <w:pPr>
        <w:spacing w:after="0"/>
        <w:ind w:left="1080"/>
        <w:rPr>
          <w:rFonts w:ascii="Times New Roman" w:hAnsi="Times New Roman"/>
          <w:sz w:val="24"/>
          <w:szCs w:val="24"/>
        </w:rPr>
      </w:pPr>
      <w:proofErr w:type="gramStart"/>
      <w:r w:rsidRPr="00386EB5">
        <w:rPr>
          <w:rFonts w:ascii="Times New Roman" w:hAnsi="Times New Roman"/>
          <w:sz w:val="24"/>
          <w:szCs w:val="24"/>
        </w:rPr>
        <w:t>Doctor, nurse, midwife, clinical officer, nursing assistant, admin, cleaner, security, NR.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386EB5">
        <w:rPr>
          <w:rFonts w:ascii="Times New Roman" w:hAnsi="Times New Roman"/>
          <w:sz w:val="24"/>
          <w:szCs w:val="24"/>
        </w:rPr>
        <w:t>other</w:t>
      </w:r>
      <w:proofErr w:type="gramEnd"/>
    </w:p>
    <w:p w14:paraId="006DE739" w14:textId="77777777" w:rsidR="000C1580" w:rsidRPr="00386EB5" w:rsidRDefault="000C1580" w:rsidP="000C1580">
      <w:pPr>
        <w:numPr>
          <w:ilvl w:val="0"/>
          <w:numId w:val="1"/>
        </w:numPr>
        <w:spacing w:after="0"/>
        <w:ind w:left="72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Do you have contact with livestock outside of work? Y/N/NR</w:t>
      </w:r>
    </w:p>
    <w:p w14:paraId="134C13D5" w14:textId="77777777" w:rsidR="000C1580" w:rsidRPr="00386EB5" w:rsidRDefault="000C1580" w:rsidP="000C1580">
      <w:pPr>
        <w:numPr>
          <w:ilvl w:val="1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Which ones? (</w:t>
      </w:r>
      <w:proofErr w:type="spellStart"/>
      <w:proofErr w:type="gramStart"/>
      <w:r w:rsidRPr="00386EB5">
        <w:rPr>
          <w:rFonts w:ascii="Times New Roman" w:hAnsi="Times New Roman"/>
          <w:sz w:val="24"/>
          <w:szCs w:val="24"/>
        </w:rPr>
        <w:t>multiselection</w:t>
      </w:r>
      <w:proofErr w:type="spellEnd"/>
      <w:proofErr w:type="gramEnd"/>
      <w:r w:rsidRPr="00386EB5">
        <w:rPr>
          <w:rFonts w:ascii="Times New Roman" w:hAnsi="Times New Roman"/>
          <w:sz w:val="24"/>
          <w:szCs w:val="24"/>
        </w:rPr>
        <w:t xml:space="preserve"> list)</w:t>
      </w:r>
    </w:p>
    <w:p w14:paraId="68A1869A" w14:textId="77777777" w:rsidR="000C1580" w:rsidRPr="00386EB5" w:rsidRDefault="000C1580" w:rsidP="000C1580">
      <w:pPr>
        <w:spacing w:after="0"/>
        <w:ind w:left="720" w:firstLine="36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Cattle, sheep, goats, pigs, poultry, rabbits, NR, Other</w:t>
      </w:r>
    </w:p>
    <w:p w14:paraId="17B5BE71" w14:textId="77777777" w:rsidR="000C1580" w:rsidRPr="00386EB5" w:rsidRDefault="000C1580" w:rsidP="000C1580">
      <w:pPr>
        <w:numPr>
          <w:ilvl w:val="0"/>
          <w:numId w:val="1"/>
        </w:numPr>
        <w:spacing w:after="0"/>
        <w:ind w:left="72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Do you or your family keep livestock at you normal place of residence? Y/N/NR</w:t>
      </w:r>
    </w:p>
    <w:p w14:paraId="3257B3D8" w14:textId="77777777" w:rsidR="000C1580" w:rsidRPr="00386EB5" w:rsidRDefault="000C1580" w:rsidP="000C1580">
      <w:pPr>
        <w:numPr>
          <w:ilvl w:val="1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Which ones? (</w:t>
      </w:r>
      <w:proofErr w:type="spellStart"/>
      <w:proofErr w:type="gramStart"/>
      <w:r w:rsidRPr="00386EB5">
        <w:rPr>
          <w:rFonts w:ascii="Times New Roman" w:hAnsi="Times New Roman"/>
          <w:sz w:val="24"/>
          <w:szCs w:val="24"/>
        </w:rPr>
        <w:t>multiselection</w:t>
      </w:r>
      <w:proofErr w:type="spellEnd"/>
      <w:proofErr w:type="gramEnd"/>
      <w:r w:rsidRPr="00386EB5">
        <w:rPr>
          <w:rFonts w:ascii="Times New Roman" w:hAnsi="Times New Roman"/>
          <w:sz w:val="24"/>
          <w:szCs w:val="24"/>
        </w:rPr>
        <w:t xml:space="preserve"> list)</w:t>
      </w:r>
    </w:p>
    <w:p w14:paraId="699B212F" w14:textId="77777777" w:rsidR="000C1580" w:rsidRPr="00386EB5" w:rsidRDefault="000C1580" w:rsidP="000C1580">
      <w:pPr>
        <w:spacing w:after="0"/>
        <w:ind w:left="644" w:firstLine="76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lastRenderedPageBreak/>
        <w:t>Cattle, sheep, goats, pigs, poultry, rabbits, NR, Other</w:t>
      </w:r>
    </w:p>
    <w:p w14:paraId="7F54FF5B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Do any members of your homestead work in livestock farming? Y/N/NR</w:t>
      </w:r>
    </w:p>
    <w:p w14:paraId="7AD54CDA" w14:textId="77777777" w:rsidR="000C1580" w:rsidRPr="00386EB5" w:rsidRDefault="000C1580" w:rsidP="000C1580">
      <w:pPr>
        <w:numPr>
          <w:ilvl w:val="1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What animals?</w:t>
      </w:r>
    </w:p>
    <w:p w14:paraId="63F23EB4" w14:textId="77777777" w:rsidR="000C1580" w:rsidRPr="00386EB5" w:rsidRDefault="000C1580" w:rsidP="000C1580">
      <w:pPr>
        <w:spacing w:after="0"/>
        <w:ind w:left="644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Cattle, sheep, goats, pigs, poultry, rabbits, NR, Other</w:t>
      </w:r>
    </w:p>
    <w:p w14:paraId="5F5C74CD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Do you have contact with dogs? (</w:t>
      </w:r>
      <w:proofErr w:type="gramStart"/>
      <w:r w:rsidRPr="00386EB5">
        <w:rPr>
          <w:rFonts w:ascii="Times New Roman" w:hAnsi="Times New Roman"/>
          <w:sz w:val="24"/>
          <w:szCs w:val="24"/>
        </w:rPr>
        <w:t>look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up </w:t>
      </w:r>
      <w:proofErr w:type="spellStart"/>
      <w:r w:rsidRPr="00386EB5">
        <w:rPr>
          <w:rFonts w:ascii="Times New Roman" w:hAnsi="Times New Roman"/>
          <w:sz w:val="24"/>
          <w:szCs w:val="24"/>
        </w:rPr>
        <w:t>freq</w:t>
      </w:r>
      <w:proofErr w:type="spellEnd"/>
      <w:r w:rsidRPr="00386EB5">
        <w:rPr>
          <w:rFonts w:ascii="Times New Roman" w:hAnsi="Times New Roman"/>
          <w:sz w:val="24"/>
          <w:szCs w:val="24"/>
        </w:rPr>
        <w:t>)</w:t>
      </w:r>
    </w:p>
    <w:p w14:paraId="78F9CE83" w14:textId="77777777" w:rsidR="000C1580" w:rsidRPr="00386EB5" w:rsidRDefault="000C1580" w:rsidP="000C1580">
      <w:pPr>
        <w:spacing w:after="0"/>
        <w:ind w:left="72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No; Daily; At least once a week; At least once per month; At least once per year; Used to but no longer; NR</w:t>
      </w:r>
    </w:p>
    <w:p w14:paraId="227462F7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In the last 12 months have you been hunting? (</w:t>
      </w:r>
      <w:proofErr w:type="gramStart"/>
      <w:r w:rsidRPr="00386EB5">
        <w:rPr>
          <w:rFonts w:ascii="Times New Roman" w:hAnsi="Times New Roman"/>
          <w:sz w:val="24"/>
          <w:szCs w:val="24"/>
        </w:rPr>
        <w:t>look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up </w:t>
      </w:r>
      <w:proofErr w:type="spellStart"/>
      <w:r w:rsidRPr="00386EB5">
        <w:rPr>
          <w:rFonts w:ascii="Times New Roman" w:hAnsi="Times New Roman"/>
          <w:sz w:val="24"/>
          <w:szCs w:val="24"/>
        </w:rPr>
        <w:t>freq</w:t>
      </w:r>
      <w:proofErr w:type="spellEnd"/>
      <w:r w:rsidRPr="00386EB5">
        <w:rPr>
          <w:rFonts w:ascii="Times New Roman" w:hAnsi="Times New Roman"/>
          <w:sz w:val="24"/>
          <w:szCs w:val="24"/>
        </w:rPr>
        <w:t>)</w:t>
      </w:r>
    </w:p>
    <w:p w14:paraId="66055C72" w14:textId="77777777" w:rsidR="000C1580" w:rsidRPr="00386EB5" w:rsidRDefault="000C1580" w:rsidP="000C1580">
      <w:pPr>
        <w:spacing w:after="0"/>
        <w:ind w:left="72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No; Daily; At least once a week; At least once per month; At least once per year; Used to but no longer; NR</w:t>
      </w:r>
    </w:p>
    <w:p w14:paraId="76B85C86" w14:textId="77777777" w:rsidR="000C1580" w:rsidRPr="00386EB5" w:rsidRDefault="000C1580" w:rsidP="000C1580">
      <w:pPr>
        <w:spacing w:after="0"/>
        <w:ind w:left="284"/>
        <w:rPr>
          <w:rFonts w:ascii="Times New Roman" w:hAnsi="Times New Roman"/>
          <w:sz w:val="24"/>
          <w:szCs w:val="24"/>
        </w:rPr>
      </w:pPr>
    </w:p>
    <w:p w14:paraId="19C27C17" w14:textId="77777777" w:rsidR="000C1580" w:rsidRPr="00386EB5" w:rsidRDefault="000C1580" w:rsidP="00386EB5">
      <w:pPr>
        <w:spacing w:after="0"/>
        <w:rPr>
          <w:rFonts w:ascii="Times New Roman" w:hAnsi="Times New Roman"/>
          <w:b/>
          <w:sz w:val="24"/>
          <w:szCs w:val="24"/>
        </w:rPr>
      </w:pPr>
      <w:r w:rsidRPr="00386EB5">
        <w:rPr>
          <w:rFonts w:ascii="Times New Roman" w:hAnsi="Times New Roman"/>
          <w:b/>
          <w:sz w:val="24"/>
          <w:szCs w:val="24"/>
        </w:rPr>
        <w:t>Food preferences</w:t>
      </w:r>
    </w:p>
    <w:p w14:paraId="551F3820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Do you eat beef? Y/N/NR</w:t>
      </w:r>
    </w:p>
    <w:p w14:paraId="29B8FF30" w14:textId="77777777" w:rsidR="000C1580" w:rsidRPr="00386EB5" w:rsidRDefault="000C1580" w:rsidP="000C1580">
      <w:pPr>
        <w:numPr>
          <w:ilvl w:val="1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How often do you eat beef? (</w:t>
      </w:r>
      <w:proofErr w:type="gramStart"/>
      <w:r w:rsidRPr="00386EB5">
        <w:rPr>
          <w:rFonts w:ascii="Times New Roman" w:hAnsi="Times New Roman"/>
          <w:sz w:val="24"/>
          <w:szCs w:val="24"/>
        </w:rPr>
        <w:t>look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up </w:t>
      </w:r>
      <w:proofErr w:type="spellStart"/>
      <w:r w:rsidRPr="00386EB5">
        <w:rPr>
          <w:rFonts w:ascii="Times New Roman" w:hAnsi="Times New Roman"/>
          <w:sz w:val="24"/>
          <w:szCs w:val="24"/>
        </w:rPr>
        <w:t>freq</w:t>
      </w:r>
      <w:proofErr w:type="spellEnd"/>
      <w:r w:rsidRPr="00386EB5">
        <w:rPr>
          <w:rFonts w:ascii="Times New Roman" w:hAnsi="Times New Roman"/>
          <w:sz w:val="24"/>
          <w:szCs w:val="24"/>
        </w:rPr>
        <w:t>)</w:t>
      </w:r>
    </w:p>
    <w:p w14:paraId="3922ACEE" w14:textId="77777777" w:rsidR="000C1580" w:rsidRPr="00386EB5" w:rsidRDefault="000C1580" w:rsidP="000C1580">
      <w:pPr>
        <w:spacing w:after="0"/>
        <w:ind w:left="72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 xml:space="preserve">Never; Daily; At least once a week; At least once per month; At least once per year; </w:t>
      </w:r>
      <w:proofErr w:type="gramStart"/>
      <w:r w:rsidRPr="00386EB5">
        <w:rPr>
          <w:rFonts w:ascii="Times New Roman" w:hAnsi="Times New Roman"/>
          <w:sz w:val="24"/>
          <w:szCs w:val="24"/>
        </w:rPr>
        <w:t>Only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on special occasions; Used to but no longer; NR</w:t>
      </w:r>
    </w:p>
    <w:p w14:paraId="0250EDCC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Do you eat pork? Y/N/NR</w:t>
      </w:r>
    </w:p>
    <w:p w14:paraId="75BF5B96" w14:textId="77777777" w:rsidR="000C1580" w:rsidRPr="00386EB5" w:rsidRDefault="000C1580" w:rsidP="000C1580">
      <w:pPr>
        <w:numPr>
          <w:ilvl w:val="1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How often do you eat pork? (</w:t>
      </w:r>
      <w:proofErr w:type="gramStart"/>
      <w:r w:rsidRPr="00386EB5">
        <w:rPr>
          <w:rFonts w:ascii="Times New Roman" w:hAnsi="Times New Roman"/>
          <w:sz w:val="24"/>
          <w:szCs w:val="24"/>
        </w:rPr>
        <w:t>look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up </w:t>
      </w:r>
      <w:proofErr w:type="spellStart"/>
      <w:r w:rsidRPr="00386EB5">
        <w:rPr>
          <w:rFonts w:ascii="Times New Roman" w:hAnsi="Times New Roman"/>
          <w:sz w:val="24"/>
          <w:szCs w:val="24"/>
        </w:rPr>
        <w:t>freq</w:t>
      </w:r>
      <w:proofErr w:type="spellEnd"/>
      <w:r w:rsidRPr="00386EB5">
        <w:rPr>
          <w:rFonts w:ascii="Times New Roman" w:hAnsi="Times New Roman"/>
          <w:sz w:val="24"/>
          <w:szCs w:val="24"/>
        </w:rPr>
        <w:t>)</w:t>
      </w:r>
    </w:p>
    <w:p w14:paraId="49297757" w14:textId="77777777" w:rsidR="000C1580" w:rsidRPr="00386EB5" w:rsidRDefault="000C1580" w:rsidP="000C1580">
      <w:pPr>
        <w:spacing w:after="0"/>
        <w:ind w:left="72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 xml:space="preserve">Never; Daily; At least once a week; At least once per month; At least once per year; </w:t>
      </w:r>
      <w:proofErr w:type="gramStart"/>
      <w:r w:rsidRPr="00386EB5">
        <w:rPr>
          <w:rFonts w:ascii="Times New Roman" w:hAnsi="Times New Roman"/>
          <w:sz w:val="24"/>
          <w:szCs w:val="24"/>
        </w:rPr>
        <w:t>Only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on special occasions; Used to but no longer; ND</w:t>
      </w:r>
    </w:p>
    <w:p w14:paraId="56D41A19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In the last 12m have you drunk cow’s milk? Yes No NR</w:t>
      </w:r>
    </w:p>
    <w:p w14:paraId="21FA1497" w14:textId="77777777" w:rsidR="000C1580" w:rsidRPr="00386EB5" w:rsidRDefault="000C1580" w:rsidP="000C1580">
      <w:pPr>
        <w:numPr>
          <w:ilvl w:val="1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How do you take your milk? (</w:t>
      </w:r>
      <w:proofErr w:type="spellStart"/>
      <w:proofErr w:type="gramStart"/>
      <w:r w:rsidRPr="00386EB5">
        <w:rPr>
          <w:rFonts w:ascii="Times New Roman" w:hAnsi="Times New Roman"/>
          <w:sz w:val="24"/>
          <w:szCs w:val="24"/>
        </w:rPr>
        <w:t>multiselection</w:t>
      </w:r>
      <w:proofErr w:type="spellEnd"/>
      <w:proofErr w:type="gramEnd"/>
      <w:r w:rsidRPr="00386EB5">
        <w:rPr>
          <w:rFonts w:ascii="Times New Roman" w:hAnsi="Times New Roman"/>
          <w:sz w:val="24"/>
          <w:szCs w:val="24"/>
        </w:rPr>
        <w:t>)</w:t>
      </w:r>
    </w:p>
    <w:p w14:paraId="11F4A0BA" w14:textId="77777777" w:rsidR="000C1580" w:rsidRPr="00386EB5" w:rsidRDefault="000C1580" w:rsidP="000C1580">
      <w:pPr>
        <w:spacing w:after="0"/>
        <w:ind w:left="720" w:firstLine="72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 xml:space="preserve">Boiled; </w:t>
      </w:r>
      <w:proofErr w:type="gramStart"/>
      <w:r w:rsidRPr="00386EB5">
        <w:rPr>
          <w:rFonts w:ascii="Times New Roman" w:hAnsi="Times New Roman"/>
          <w:sz w:val="24"/>
          <w:szCs w:val="24"/>
        </w:rPr>
        <w:t>Soured</w:t>
      </w:r>
      <w:proofErr w:type="gramEnd"/>
      <w:r w:rsidRPr="00386EB5">
        <w:rPr>
          <w:rFonts w:ascii="Times New Roman" w:hAnsi="Times New Roman"/>
          <w:sz w:val="24"/>
          <w:szCs w:val="24"/>
        </w:rPr>
        <w:t>; Raw; Pasteurised; Other (allow all answers)</w:t>
      </w:r>
    </w:p>
    <w:p w14:paraId="70C6B810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In the last 12m have you drunk goat’s milk? Yes No NR</w:t>
      </w:r>
    </w:p>
    <w:p w14:paraId="12903C5F" w14:textId="77777777" w:rsidR="000C1580" w:rsidRPr="00386EB5" w:rsidRDefault="000C1580" w:rsidP="000C1580">
      <w:pPr>
        <w:numPr>
          <w:ilvl w:val="1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How do you take your milk? (</w:t>
      </w:r>
      <w:proofErr w:type="spellStart"/>
      <w:proofErr w:type="gramStart"/>
      <w:r w:rsidRPr="00386EB5">
        <w:rPr>
          <w:rFonts w:ascii="Times New Roman" w:hAnsi="Times New Roman"/>
          <w:sz w:val="24"/>
          <w:szCs w:val="24"/>
        </w:rPr>
        <w:t>multiselection</w:t>
      </w:r>
      <w:proofErr w:type="spellEnd"/>
      <w:proofErr w:type="gramEnd"/>
      <w:r w:rsidRPr="00386EB5">
        <w:rPr>
          <w:rFonts w:ascii="Times New Roman" w:hAnsi="Times New Roman"/>
          <w:sz w:val="24"/>
          <w:szCs w:val="24"/>
        </w:rPr>
        <w:t>)</w:t>
      </w:r>
    </w:p>
    <w:p w14:paraId="4268B40C" w14:textId="77777777" w:rsidR="000C1580" w:rsidRPr="00386EB5" w:rsidRDefault="000C1580" w:rsidP="000C1580">
      <w:pPr>
        <w:spacing w:after="0"/>
        <w:ind w:left="720" w:firstLine="72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Boiled; Soured; Raw; Pasteurised; Other</w:t>
      </w:r>
    </w:p>
    <w:p w14:paraId="45CFF84A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Do you take animal blood? Yes No NR</w:t>
      </w:r>
    </w:p>
    <w:p w14:paraId="5675171B" w14:textId="77777777" w:rsidR="000C1580" w:rsidRPr="00386EB5" w:rsidRDefault="000C1580" w:rsidP="000C1580">
      <w:pPr>
        <w:numPr>
          <w:ilvl w:val="1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How do you take animal blood? (</w:t>
      </w:r>
      <w:proofErr w:type="spellStart"/>
      <w:proofErr w:type="gramStart"/>
      <w:r w:rsidRPr="00386EB5">
        <w:rPr>
          <w:rFonts w:ascii="Times New Roman" w:hAnsi="Times New Roman"/>
          <w:sz w:val="24"/>
          <w:szCs w:val="24"/>
        </w:rPr>
        <w:t>multiselection</w:t>
      </w:r>
      <w:proofErr w:type="spellEnd"/>
      <w:proofErr w:type="gramEnd"/>
      <w:r w:rsidRPr="00386EB5">
        <w:rPr>
          <w:rFonts w:ascii="Times New Roman" w:hAnsi="Times New Roman"/>
          <w:sz w:val="24"/>
          <w:szCs w:val="24"/>
        </w:rPr>
        <w:t>)</w:t>
      </w:r>
    </w:p>
    <w:p w14:paraId="65045A0C" w14:textId="77777777" w:rsidR="000C1580" w:rsidRPr="00386EB5" w:rsidRDefault="000C1580" w:rsidP="000C1580">
      <w:pPr>
        <w:spacing w:after="0"/>
        <w:ind w:left="144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Boiled, Cooked, Raw, Other</w:t>
      </w:r>
    </w:p>
    <w:p w14:paraId="72FF6622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Do you smoke cigarettes? (</w:t>
      </w:r>
      <w:proofErr w:type="gramStart"/>
      <w:r w:rsidRPr="00386EB5">
        <w:rPr>
          <w:rFonts w:ascii="Times New Roman" w:hAnsi="Times New Roman"/>
          <w:sz w:val="24"/>
          <w:szCs w:val="24"/>
        </w:rPr>
        <w:t>look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up table </w:t>
      </w:r>
      <w:proofErr w:type="spellStart"/>
      <w:r w:rsidRPr="00386EB5">
        <w:rPr>
          <w:rFonts w:ascii="Times New Roman" w:hAnsi="Times New Roman"/>
          <w:sz w:val="24"/>
          <w:szCs w:val="24"/>
        </w:rPr>
        <w:t>freq</w:t>
      </w:r>
      <w:proofErr w:type="spellEnd"/>
      <w:r w:rsidRPr="00386EB5">
        <w:rPr>
          <w:rFonts w:ascii="Times New Roman" w:hAnsi="Times New Roman"/>
          <w:sz w:val="24"/>
          <w:szCs w:val="24"/>
        </w:rPr>
        <w:t>)</w:t>
      </w:r>
    </w:p>
    <w:p w14:paraId="4AFE1625" w14:textId="77777777" w:rsidR="000C1580" w:rsidRPr="00386EB5" w:rsidRDefault="000C1580" w:rsidP="000C1580">
      <w:pPr>
        <w:spacing w:after="0"/>
        <w:ind w:left="72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No; Daily; At least once a week; At least once per month; At least once per year; Used to but no longer; NR</w:t>
      </w:r>
    </w:p>
    <w:p w14:paraId="10A46395" w14:textId="77777777" w:rsidR="000C1580" w:rsidRPr="00386EB5" w:rsidRDefault="000C1580" w:rsidP="000C1580">
      <w:pPr>
        <w:numPr>
          <w:ilvl w:val="1"/>
          <w:numId w:val="6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If daily or weekly what is the number of cigarettes you smoke per week? &lt;</w:t>
      </w:r>
      <w:proofErr w:type="gramStart"/>
      <w:r w:rsidRPr="00386EB5">
        <w:rPr>
          <w:rFonts w:ascii="Times New Roman" w:hAnsi="Times New Roman"/>
          <w:sz w:val="24"/>
          <w:szCs w:val="24"/>
        </w:rPr>
        <w:t>number</w:t>
      </w:r>
      <w:proofErr w:type="gramEnd"/>
      <w:r w:rsidRPr="00386EB5">
        <w:rPr>
          <w:rFonts w:ascii="Times New Roman" w:hAnsi="Times New Roman"/>
          <w:sz w:val="24"/>
          <w:szCs w:val="24"/>
        </w:rPr>
        <w:t>&gt;</w:t>
      </w:r>
    </w:p>
    <w:p w14:paraId="0D8D1250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Do you consume alcohol? (</w:t>
      </w:r>
      <w:proofErr w:type="gramStart"/>
      <w:r w:rsidRPr="00386EB5">
        <w:rPr>
          <w:rFonts w:ascii="Times New Roman" w:hAnsi="Times New Roman"/>
          <w:sz w:val="24"/>
          <w:szCs w:val="24"/>
        </w:rPr>
        <w:t>look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up </w:t>
      </w:r>
      <w:proofErr w:type="spellStart"/>
      <w:r w:rsidRPr="00386EB5">
        <w:rPr>
          <w:rFonts w:ascii="Times New Roman" w:hAnsi="Times New Roman"/>
          <w:sz w:val="24"/>
          <w:szCs w:val="24"/>
        </w:rPr>
        <w:t>freq</w:t>
      </w:r>
      <w:proofErr w:type="spellEnd"/>
      <w:r w:rsidRPr="00386EB5">
        <w:rPr>
          <w:rFonts w:ascii="Times New Roman" w:hAnsi="Times New Roman"/>
          <w:sz w:val="24"/>
          <w:szCs w:val="24"/>
        </w:rPr>
        <w:t>)</w:t>
      </w:r>
    </w:p>
    <w:p w14:paraId="78044FF7" w14:textId="77777777" w:rsidR="000C1580" w:rsidRPr="00386EB5" w:rsidRDefault="000C1580" w:rsidP="000C1580">
      <w:pPr>
        <w:spacing w:after="0"/>
        <w:ind w:left="72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No; Daily; At least once a week; At least once per month; At least once per year; Used to but no longer; NR</w:t>
      </w:r>
    </w:p>
    <w:p w14:paraId="587CACD1" w14:textId="77777777" w:rsidR="000C1580" w:rsidRPr="00386EB5" w:rsidRDefault="000C1580" w:rsidP="000C1580">
      <w:pPr>
        <w:spacing w:after="0"/>
        <w:ind w:left="284"/>
        <w:rPr>
          <w:rFonts w:ascii="Times New Roman" w:hAnsi="Times New Roman"/>
          <w:sz w:val="24"/>
          <w:szCs w:val="24"/>
        </w:rPr>
      </w:pPr>
    </w:p>
    <w:p w14:paraId="41FEB1F5" w14:textId="77777777" w:rsidR="000C1580" w:rsidRPr="00386EB5" w:rsidRDefault="000C1580" w:rsidP="000C1580">
      <w:pPr>
        <w:spacing w:after="0"/>
        <w:rPr>
          <w:rFonts w:ascii="Times New Roman" w:hAnsi="Times New Roman"/>
          <w:b/>
          <w:sz w:val="24"/>
          <w:szCs w:val="24"/>
        </w:rPr>
      </w:pPr>
      <w:r w:rsidRPr="00386EB5">
        <w:rPr>
          <w:rFonts w:ascii="Times New Roman" w:hAnsi="Times New Roman"/>
          <w:b/>
          <w:sz w:val="24"/>
          <w:szCs w:val="24"/>
        </w:rPr>
        <w:t>Sanitation</w:t>
      </w:r>
    </w:p>
    <w:p w14:paraId="62FDCA49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Where do you obtain water (for personal use)? (</w:t>
      </w:r>
      <w:proofErr w:type="gramStart"/>
      <w:r w:rsidRPr="00386EB5">
        <w:rPr>
          <w:rFonts w:ascii="Times New Roman" w:hAnsi="Times New Roman"/>
          <w:sz w:val="24"/>
          <w:szCs w:val="24"/>
        </w:rPr>
        <w:t>look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up water)</w:t>
      </w:r>
    </w:p>
    <w:p w14:paraId="3D463AE5" w14:textId="77777777" w:rsidR="000C1580" w:rsidRPr="00386EB5" w:rsidRDefault="000C1580" w:rsidP="000C1580">
      <w:pPr>
        <w:spacing w:after="0"/>
        <w:ind w:left="72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Private borehole; River; Shared borehole; Municipal water (tap); Well; Spring; Dam; Pond: Other; Lake; NR</w:t>
      </w:r>
    </w:p>
    <w:p w14:paraId="4A4E3E01" w14:textId="2C5E441F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How often do you use the latrine when you need to defecate? (</w:t>
      </w:r>
      <w:proofErr w:type="gramStart"/>
      <w:r w:rsidRPr="00386EB5">
        <w:rPr>
          <w:rFonts w:ascii="Times New Roman" w:hAnsi="Times New Roman"/>
          <w:sz w:val="24"/>
          <w:szCs w:val="24"/>
        </w:rPr>
        <w:t>look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up </w:t>
      </w:r>
      <w:r w:rsidR="001979C8" w:rsidRPr="00386EB5">
        <w:rPr>
          <w:rFonts w:ascii="Times New Roman" w:hAnsi="Times New Roman"/>
          <w:sz w:val="24"/>
          <w:szCs w:val="24"/>
        </w:rPr>
        <w:t>defecation</w:t>
      </w:r>
      <w:r w:rsidRPr="00386EB5">
        <w:rPr>
          <w:rFonts w:ascii="Times New Roman" w:hAnsi="Times New Roman"/>
          <w:sz w:val="24"/>
          <w:szCs w:val="24"/>
        </w:rPr>
        <w:t>)</w:t>
      </w:r>
    </w:p>
    <w:p w14:paraId="36AD8BE6" w14:textId="77777777" w:rsidR="000C1580" w:rsidRPr="00386EB5" w:rsidRDefault="000C1580" w:rsidP="000C1580">
      <w:pPr>
        <w:spacing w:after="0"/>
        <w:ind w:left="720"/>
        <w:rPr>
          <w:rFonts w:ascii="Times New Roman" w:hAnsi="Times New Roman"/>
          <w:sz w:val="24"/>
          <w:szCs w:val="24"/>
        </w:rPr>
      </w:pPr>
      <w:proofErr w:type="spellStart"/>
      <w:r w:rsidRPr="00386EB5">
        <w:rPr>
          <w:rFonts w:ascii="Times New Roman" w:hAnsi="Times New Roman"/>
          <w:sz w:val="24"/>
          <w:szCs w:val="24"/>
        </w:rPr>
        <w:t>Everytime</w:t>
      </w:r>
      <w:proofErr w:type="spellEnd"/>
      <w:r w:rsidRPr="00386EB5">
        <w:rPr>
          <w:rFonts w:ascii="Times New Roman" w:hAnsi="Times New Roman"/>
          <w:sz w:val="24"/>
          <w:szCs w:val="24"/>
        </w:rPr>
        <w:t>; Mostly; Sometimes; Rarely; Never; NR</w:t>
      </w:r>
    </w:p>
    <w:p w14:paraId="3ADCC0BC" w14:textId="77777777" w:rsidR="000C1580" w:rsidRPr="00386EB5" w:rsidRDefault="000C1580" w:rsidP="000C1580">
      <w:pPr>
        <w:spacing w:after="0"/>
        <w:rPr>
          <w:rFonts w:ascii="Times New Roman" w:hAnsi="Times New Roman"/>
          <w:b/>
          <w:sz w:val="24"/>
          <w:szCs w:val="24"/>
        </w:rPr>
      </w:pPr>
    </w:p>
    <w:p w14:paraId="41DABF64" w14:textId="77777777" w:rsidR="000C1580" w:rsidRPr="00386EB5" w:rsidRDefault="000C1580" w:rsidP="000C1580">
      <w:pPr>
        <w:spacing w:after="0"/>
        <w:rPr>
          <w:rFonts w:ascii="Times New Roman" w:hAnsi="Times New Roman"/>
          <w:b/>
          <w:sz w:val="24"/>
          <w:szCs w:val="24"/>
        </w:rPr>
      </w:pPr>
      <w:r w:rsidRPr="00386EB5">
        <w:rPr>
          <w:rFonts w:ascii="Times New Roman" w:hAnsi="Times New Roman"/>
          <w:b/>
          <w:sz w:val="24"/>
          <w:szCs w:val="24"/>
        </w:rPr>
        <w:t>Health status</w:t>
      </w:r>
    </w:p>
    <w:p w14:paraId="7FED4A06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Have you had a period of illness in the past 12 months?</w:t>
      </w:r>
    </w:p>
    <w:p w14:paraId="4D3DBB32" w14:textId="77777777" w:rsidR="000C1580" w:rsidRPr="00386EB5" w:rsidRDefault="000C1580" w:rsidP="000C1580">
      <w:pPr>
        <w:spacing w:after="0"/>
        <w:ind w:left="72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Yes No NR</w:t>
      </w:r>
    </w:p>
    <w:p w14:paraId="5443401C" w14:textId="77777777" w:rsidR="000C1580" w:rsidRPr="00386EB5" w:rsidRDefault="000C1580" w:rsidP="000C1580">
      <w:pPr>
        <w:numPr>
          <w:ilvl w:val="1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If you have had a health problem, please list &lt;open&gt;</w:t>
      </w:r>
    </w:p>
    <w:p w14:paraId="32FF4EEF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Have you had fever in the last 3 months? Y/N/NR</w:t>
      </w:r>
    </w:p>
    <w:p w14:paraId="0783FBB9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Have you had headache in the last 3 months? Y/N/NR</w:t>
      </w:r>
    </w:p>
    <w:p w14:paraId="6D5C93F6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Have you had backache in the last 3 months? Y/N/NR</w:t>
      </w:r>
    </w:p>
    <w:p w14:paraId="13A54792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Have you had joint pain in the last 3 months? Y/N/NR</w:t>
      </w:r>
    </w:p>
    <w:p w14:paraId="46B7619D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Have you had seizures in the last 3 months? Y/N/NR</w:t>
      </w:r>
    </w:p>
    <w:p w14:paraId="04289902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 xml:space="preserve">Have you had </w:t>
      </w:r>
      <w:proofErr w:type="spellStart"/>
      <w:r w:rsidRPr="00386EB5">
        <w:rPr>
          <w:rFonts w:ascii="Times New Roman" w:hAnsi="Times New Roman"/>
          <w:sz w:val="24"/>
          <w:szCs w:val="24"/>
        </w:rPr>
        <w:t>weightloss</w:t>
      </w:r>
      <w:proofErr w:type="spellEnd"/>
      <w:r w:rsidRPr="00386EB5">
        <w:rPr>
          <w:rFonts w:ascii="Times New Roman" w:hAnsi="Times New Roman"/>
          <w:sz w:val="24"/>
          <w:szCs w:val="24"/>
        </w:rPr>
        <w:t xml:space="preserve"> in the last 3 months? Y/N/NR</w:t>
      </w:r>
    </w:p>
    <w:p w14:paraId="24829474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Have you had cough in the last 3 months? Y/N/NR</w:t>
      </w:r>
    </w:p>
    <w:p w14:paraId="4085FEDB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Have you had nausea in the last 3 months? Y/N/NR</w:t>
      </w:r>
    </w:p>
    <w:p w14:paraId="6F8EF3CB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Have you had vomiting in the last 3 months? Y/N/NR</w:t>
      </w:r>
    </w:p>
    <w:p w14:paraId="5A2BA396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Have you had diarrhoea in the last 3 months? Y/N/NR</w:t>
      </w:r>
    </w:p>
    <w:p w14:paraId="572FA09C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Have you had loss of appetite in the last 3 months? Y/N/NR</w:t>
      </w:r>
    </w:p>
    <w:p w14:paraId="593168D2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Have you had abdominal pain in the last 3 months? Y/N/NR</w:t>
      </w:r>
    </w:p>
    <w:p w14:paraId="578F2C8F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Have you had a skin infection in the last 3 months? Y/N/NR</w:t>
      </w:r>
    </w:p>
    <w:p w14:paraId="2AAD55D9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Have you had any boil in the last 3 months? Y/N/NR</w:t>
      </w:r>
    </w:p>
    <w:p w14:paraId="56C32EE3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Have you taken any medicines in the last 3months</w:t>
      </w:r>
    </w:p>
    <w:p w14:paraId="18EA9821" w14:textId="77777777" w:rsidR="000C1580" w:rsidRPr="00386EB5" w:rsidRDefault="000C1580" w:rsidP="000C1580">
      <w:pPr>
        <w:spacing w:after="0"/>
        <w:ind w:left="72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Yes No Don’t know NR</w:t>
      </w:r>
    </w:p>
    <w:p w14:paraId="7ADADF69" w14:textId="77777777" w:rsidR="000C1580" w:rsidRPr="00386EB5" w:rsidRDefault="000C1580" w:rsidP="000C1580">
      <w:pPr>
        <w:numPr>
          <w:ilvl w:val="1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If you have taken medications in the last month, tick all that apply</w:t>
      </w:r>
    </w:p>
    <w:p w14:paraId="39B9AC8A" w14:textId="53BFF5A6" w:rsidR="000C1580" w:rsidRPr="00386EB5" w:rsidRDefault="001979C8" w:rsidP="000C1580">
      <w:pPr>
        <w:spacing w:after="0"/>
        <w:ind w:left="10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Unknown; </w:t>
      </w:r>
      <w:proofErr w:type="spellStart"/>
      <w:r>
        <w:rPr>
          <w:rFonts w:ascii="Times New Roman" w:hAnsi="Times New Roman"/>
          <w:sz w:val="24"/>
          <w:szCs w:val="24"/>
        </w:rPr>
        <w:t>Chloroquine</w:t>
      </w:r>
      <w:proofErr w:type="spellEnd"/>
      <w:r>
        <w:rPr>
          <w:rFonts w:ascii="Times New Roman" w:hAnsi="Times New Roman"/>
          <w:sz w:val="24"/>
          <w:szCs w:val="24"/>
        </w:rPr>
        <w:t>; Other anti</w:t>
      </w:r>
      <w:r w:rsidR="000C1580" w:rsidRPr="00386EB5">
        <w:rPr>
          <w:rFonts w:ascii="Times New Roman" w:hAnsi="Times New Roman"/>
          <w:sz w:val="24"/>
          <w:szCs w:val="24"/>
        </w:rPr>
        <w:t>malarial; Anti-retroviral; Antibiotic; Anti-</w:t>
      </w:r>
      <w:proofErr w:type="spellStart"/>
      <w:r w:rsidR="000C1580" w:rsidRPr="00386EB5">
        <w:rPr>
          <w:rFonts w:ascii="Times New Roman" w:hAnsi="Times New Roman"/>
          <w:sz w:val="24"/>
          <w:szCs w:val="24"/>
        </w:rPr>
        <w:t>tussive</w:t>
      </w:r>
      <w:proofErr w:type="spellEnd"/>
      <w:r w:rsidR="000C1580" w:rsidRPr="00386EB5">
        <w:rPr>
          <w:rFonts w:ascii="Times New Roman" w:hAnsi="Times New Roman"/>
          <w:sz w:val="24"/>
          <w:szCs w:val="24"/>
        </w:rPr>
        <w:t>; Rehydration solution; Anti</w:t>
      </w:r>
      <w:r>
        <w:rPr>
          <w:rFonts w:ascii="Times New Roman" w:hAnsi="Times New Roman"/>
          <w:sz w:val="24"/>
          <w:szCs w:val="24"/>
        </w:rPr>
        <w:t>-</w:t>
      </w:r>
      <w:r w:rsidR="000C1580" w:rsidRPr="00386EB5">
        <w:rPr>
          <w:rFonts w:ascii="Times New Roman" w:hAnsi="Times New Roman"/>
          <w:sz w:val="24"/>
          <w:szCs w:val="24"/>
        </w:rPr>
        <w:t xml:space="preserve">inflammatory or pain killer; Heart medication; Insulin; Medication for seizures; </w:t>
      </w:r>
      <w:proofErr w:type="spellStart"/>
      <w:r w:rsidR="000C1580" w:rsidRPr="00386EB5">
        <w:rPr>
          <w:rFonts w:ascii="Times New Roman" w:hAnsi="Times New Roman"/>
          <w:sz w:val="24"/>
          <w:szCs w:val="24"/>
        </w:rPr>
        <w:t>Dewormers</w:t>
      </w:r>
      <w:proofErr w:type="spellEnd"/>
      <w:r w:rsidR="000C1580" w:rsidRPr="00386EB5">
        <w:rPr>
          <w:rFonts w:ascii="Times New Roman" w:hAnsi="Times New Roman"/>
          <w:sz w:val="24"/>
          <w:szCs w:val="24"/>
        </w:rPr>
        <w:t>; Other; ND</w:t>
      </w:r>
    </w:p>
    <w:p w14:paraId="231D0B77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Have you used any antimicrobial cream or ointment in the last 3 months? Y/N/NR</w:t>
      </w:r>
    </w:p>
    <w:p w14:paraId="2C4DAC33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Usually, when you feel ill, where do you seek treatment? (</w:t>
      </w:r>
      <w:proofErr w:type="gramStart"/>
      <w:r w:rsidRPr="00386EB5">
        <w:rPr>
          <w:rFonts w:ascii="Times New Roman" w:hAnsi="Times New Roman"/>
          <w:sz w:val="24"/>
          <w:szCs w:val="24"/>
        </w:rPr>
        <w:t>look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up treatment)</w:t>
      </w:r>
    </w:p>
    <w:p w14:paraId="3AD3DD72" w14:textId="77777777" w:rsidR="000C1580" w:rsidRPr="00386EB5" w:rsidRDefault="000C1580" w:rsidP="000C1580">
      <w:pPr>
        <w:spacing w:after="0"/>
        <w:ind w:left="72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Don’t seek treatment; Family member; Community health worker; Traditional healer; Chemist; Private clinic; Hospital; Self treatment; Neighbour; Church healer; Other; NR</w:t>
      </w:r>
    </w:p>
    <w:p w14:paraId="6CE32BBD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Have you visited a clinic, community health centre or doctor in the last 3 months? Y/N/NR</w:t>
      </w:r>
    </w:p>
    <w:p w14:paraId="6211DCE1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Have you visited a hospital in the last 3 months? Y/N/NR</w:t>
      </w:r>
    </w:p>
    <w:p w14:paraId="6253A13E" w14:textId="77777777" w:rsidR="000C1580" w:rsidRPr="00386EB5" w:rsidRDefault="000C1580" w:rsidP="000C1580">
      <w:pPr>
        <w:numPr>
          <w:ilvl w:val="1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Have you been admitted (stayed overnight) to a hospital in the last 3months? Y/N/NR</w:t>
      </w:r>
    </w:p>
    <w:p w14:paraId="3D5DAAE1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Are you aware of ever having brucellosis?</w:t>
      </w:r>
    </w:p>
    <w:p w14:paraId="4D714E08" w14:textId="77777777" w:rsidR="000C1580" w:rsidRPr="00386EB5" w:rsidRDefault="000C1580" w:rsidP="000C1580">
      <w:pPr>
        <w:spacing w:after="0"/>
        <w:ind w:left="72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Yes No Don’t know NR</w:t>
      </w:r>
    </w:p>
    <w:p w14:paraId="0ECB7003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Are you aware of ever having tuberculosis?</w:t>
      </w:r>
    </w:p>
    <w:p w14:paraId="2D94D42B" w14:textId="77777777" w:rsidR="000C1580" w:rsidRPr="00386EB5" w:rsidRDefault="000C1580" w:rsidP="000C1580">
      <w:pPr>
        <w:spacing w:after="0"/>
        <w:ind w:left="72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Yes No Don’t know NR</w:t>
      </w:r>
    </w:p>
    <w:p w14:paraId="419C4E7C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 xml:space="preserve">Are you aware of ever having </w:t>
      </w:r>
      <w:proofErr w:type="gramStart"/>
      <w:r w:rsidRPr="00386EB5">
        <w:rPr>
          <w:rFonts w:ascii="Times New Roman" w:hAnsi="Times New Roman"/>
          <w:sz w:val="24"/>
          <w:szCs w:val="24"/>
        </w:rPr>
        <w:t>q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fever?</w:t>
      </w:r>
    </w:p>
    <w:p w14:paraId="247BD539" w14:textId="77777777" w:rsidR="000C1580" w:rsidRPr="00386EB5" w:rsidRDefault="000C1580" w:rsidP="000C1580">
      <w:pPr>
        <w:spacing w:after="0"/>
        <w:ind w:left="72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Yes No Don’t know NR</w:t>
      </w:r>
    </w:p>
    <w:p w14:paraId="3DAFADF2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Are you aware of ever having tapeworm?</w:t>
      </w:r>
    </w:p>
    <w:p w14:paraId="17B0E646" w14:textId="77777777" w:rsidR="000C1580" w:rsidRPr="00386EB5" w:rsidRDefault="000C1580" w:rsidP="000C1580">
      <w:pPr>
        <w:spacing w:after="0"/>
        <w:ind w:left="72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Yes No Don’t know NR</w:t>
      </w:r>
    </w:p>
    <w:p w14:paraId="787EB83C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Are you aware of ever having Rift Valley fever?</w:t>
      </w:r>
    </w:p>
    <w:p w14:paraId="306EC777" w14:textId="77777777" w:rsidR="000C1580" w:rsidRPr="00386EB5" w:rsidRDefault="000C1580" w:rsidP="000C1580">
      <w:pPr>
        <w:spacing w:after="0"/>
        <w:ind w:left="72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Yes No Don’t know NR</w:t>
      </w:r>
    </w:p>
    <w:p w14:paraId="24E6E8D7" w14:textId="77777777" w:rsidR="000C1580" w:rsidRPr="00386EB5" w:rsidRDefault="000C1580" w:rsidP="000C1580">
      <w:pPr>
        <w:spacing w:after="0"/>
        <w:ind w:left="360"/>
        <w:rPr>
          <w:rFonts w:ascii="Times New Roman" w:hAnsi="Times New Roman"/>
          <w:sz w:val="24"/>
          <w:szCs w:val="24"/>
        </w:rPr>
      </w:pPr>
    </w:p>
    <w:p w14:paraId="497F33F5" w14:textId="77777777" w:rsidR="000C1580" w:rsidRPr="00386EB5" w:rsidRDefault="000C1580" w:rsidP="000C1580">
      <w:pPr>
        <w:spacing w:after="0"/>
        <w:rPr>
          <w:rFonts w:ascii="Times New Roman" w:hAnsi="Times New Roman"/>
          <w:b/>
          <w:sz w:val="24"/>
          <w:szCs w:val="24"/>
        </w:rPr>
      </w:pPr>
      <w:r w:rsidRPr="00386EB5">
        <w:rPr>
          <w:rFonts w:ascii="Times New Roman" w:hAnsi="Times New Roman"/>
          <w:b/>
          <w:sz w:val="24"/>
          <w:szCs w:val="24"/>
        </w:rPr>
        <w:t>Knowledge of food-borne and zoonotic disease</w:t>
      </w:r>
    </w:p>
    <w:p w14:paraId="2FF90C28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Are you aware of any disease you might catch from contact with animals?</w:t>
      </w:r>
    </w:p>
    <w:p w14:paraId="00541F52" w14:textId="77777777" w:rsidR="000C1580" w:rsidRPr="00386EB5" w:rsidRDefault="000C1580" w:rsidP="000C1580">
      <w:pPr>
        <w:spacing w:after="0"/>
        <w:ind w:left="720" w:firstLine="36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Yes No Don’t know NR</w:t>
      </w:r>
    </w:p>
    <w:p w14:paraId="36423686" w14:textId="77777777" w:rsidR="000C1580" w:rsidRPr="00386EB5" w:rsidRDefault="000C1580" w:rsidP="000C1580">
      <w:pPr>
        <w:numPr>
          <w:ilvl w:val="1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Which symptoms/disease might you catch from animals? (</w:t>
      </w:r>
      <w:proofErr w:type="spellStart"/>
      <w:proofErr w:type="gramStart"/>
      <w:r w:rsidRPr="00386EB5">
        <w:rPr>
          <w:rFonts w:ascii="Times New Roman" w:hAnsi="Times New Roman"/>
          <w:sz w:val="24"/>
          <w:szCs w:val="24"/>
        </w:rPr>
        <w:t>multiselection</w:t>
      </w:r>
      <w:proofErr w:type="spellEnd"/>
      <w:proofErr w:type="gramEnd"/>
      <w:r w:rsidRPr="00386EB5">
        <w:rPr>
          <w:rFonts w:ascii="Times New Roman" w:hAnsi="Times New Roman"/>
          <w:sz w:val="24"/>
          <w:szCs w:val="24"/>
        </w:rPr>
        <w:t>)</w:t>
      </w:r>
    </w:p>
    <w:p w14:paraId="25329331" w14:textId="77777777" w:rsidR="000C1580" w:rsidRPr="00386EB5" w:rsidRDefault="000C1580" w:rsidP="000C1580">
      <w:pPr>
        <w:spacing w:after="0"/>
        <w:ind w:left="108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 xml:space="preserve">Unknown disease; Malaria; Fever; Stomach pain; Diarrhoea; Respiratory difficulties; Fever; Skin rash; Seizures; Brucellosis; Anthrax; TB; RVF; Q fever; Sleeping sickness; Tapeworm; Leptospirosis; Salmonella; </w:t>
      </w:r>
      <w:proofErr w:type="spellStart"/>
      <w:r w:rsidRPr="00386EB5">
        <w:rPr>
          <w:rFonts w:ascii="Times New Roman" w:hAnsi="Times New Roman"/>
          <w:sz w:val="24"/>
          <w:szCs w:val="24"/>
        </w:rPr>
        <w:t>E.coli</w:t>
      </w:r>
      <w:proofErr w:type="spellEnd"/>
      <w:r w:rsidRPr="00386EB5">
        <w:rPr>
          <w:rFonts w:ascii="Times New Roman" w:hAnsi="Times New Roman"/>
          <w:sz w:val="24"/>
          <w:szCs w:val="24"/>
        </w:rPr>
        <w:t>; Rabies; Toxoplasma; Other; NR</w:t>
      </w:r>
    </w:p>
    <w:p w14:paraId="20457EDE" w14:textId="77777777" w:rsidR="000C1580" w:rsidRPr="00386EB5" w:rsidRDefault="000C1580" w:rsidP="000C1580">
      <w:pPr>
        <w:spacing w:after="0"/>
        <w:ind w:left="108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ab/>
        <w:t>If answered other please type________</w:t>
      </w:r>
    </w:p>
    <w:p w14:paraId="2520C9BD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Are you aware of any diseases that you might catch from eating meat? Y N DK NR</w:t>
      </w:r>
    </w:p>
    <w:p w14:paraId="75E82F40" w14:textId="77777777" w:rsidR="000C1580" w:rsidRPr="00386EB5" w:rsidRDefault="000C1580" w:rsidP="000C1580">
      <w:pPr>
        <w:numPr>
          <w:ilvl w:val="1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Which symptoms/disease might you catch from eating meat (</w:t>
      </w:r>
      <w:proofErr w:type="spellStart"/>
      <w:r w:rsidRPr="00386EB5">
        <w:rPr>
          <w:rFonts w:ascii="Times New Roman" w:hAnsi="Times New Roman"/>
          <w:sz w:val="24"/>
          <w:szCs w:val="24"/>
        </w:rPr>
        <w:t>multiselection</w:t>
      </w:r>
      <w:proofErr w:type="spellEnd"/>
      <w:r w:rsidRPr="00386EB5">
        <w:rPr>
          <w:rFonts w:ascii="Times New Roman" w:hAnsi="Times New Roman"/>
          <w:sz w:val="24"/>
          <w:szCs w:val="24"/>
        </w:rPr>
        <w:t>)</w:t>
      </w:r>
    </w:p>
    <w:p w14:paraId="6769910D" w14:textId="77777777" w:rsidR="000C1580" w:rsidRPr="00386EB5" w:rsidRDefault="000C1580" w:rsidP="000C1580">
      <w:pPr>
        <w:spacing w:after="0"/>
        <w:ind w:left="108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 xml:space="preserve">Unknown disease; Malaria; Fever; Stomach pain; Diarrhoea; Respiratory difficulties; Fever; Skin rash; Seizures; Brucellosis; Anthrax; TB; RVF; Q fever; Sleeping sickness; Tapeworm; Leptospirosis; Salmonella; </w:t>
      </w:r>
      <w:proofErr w:type="spellStart"/>
      <w:r w:rsidRPr="00386EB5">
        <w:rPr>
          <w:rFonts w:ascii="Times New Roman" w:hAnsi="Times New Roman"/>
          <w:sz w:val="24"/>
          <w:szCs w:val="24"/>
        </w:rPr>
        <w:t>E.coli</w:t>
      </w:r>
      <w:proofErr w:type="spellEnd"/>
      <w:r w:rsidRPr="00386EB5">
        <w:rPr>
          <w:rFonts w:ascii="Times New Roman" w:hAnsi="Times New Roman"/>
          <w:sz w:val="24"/>
          <w:szCs w:val="24"/>
        </w:rPr>
        <w:t>; Rabies; Toxoplasma; Other; NR</w:t>
      </w:r>
    </w:p>
    <w:p w14:paraId="57EE81A7" w14:textId="77777777" w:rsidR="000C1580" w:rsidRPr="00386EB5" w:rsidRDefault="000C1580" w:rsidP="000C1580">
      <w:pPr>
        <w:spacing w:after="0"/>
        <w:ind w:left="108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ab/>
        <w:t>If answered other please type________</w:t>
      </w:r>
    </w:p>
    <w:p w14:paraId="73F0CD04" w14:textId="77777777" w:rsidR="000C1580" w:rsidRPr="00386EB5" w:rsidRDefault="000C1580" w:rsidP="000C1580">
      <w:pPr>
        <w:spacing w:after="0"/>
        <w:rPr>
          <w:rFonts w:ascii="Times New Roman" w:hAnsi="Times New Roman"/>
          <w:sz w:val="24"/>
          <w:szCs w:val="24"/>
        </w:rPr>
      </w:pPr>
    </w:p>
    <w:p w14:paraId="77F5FB20" w14:textId="77777777" w:rsidR="000C1580" w:rsidRPr="00386EB5" w:rsidRDefault="000C1580" w:rsidP="000C1580">
      <w:pPr>
        <w:spacing w:after="0"/>
        <w:rPr>
          <w:rFonts w:ascii="Times New Roman" w:hAnsi="Times New Roman"/>
          <w:b/>
          <w:sz w:val="24"/>
          <w:szCs w:val="24"/>
        </w:rPr>
      </w:pPr>
      <w:r w:rsidRPr="00386EB5">
        <w:rPr>
          <w:rFonts w:ascii="Times New Roman" w:hAnsi="Times New Roman"/>
          <w:b/>
          <w:sz w:val="24"/>
          <w:szCs w:val="24"/>
        </w:rPr>
        <w:t>Slaughterhouse questions</w:t>
      </w:r>
    </w:p>
    <w:p w14:paraId="32AFF163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How long have you been a slaughterhouse worker? &lt;</w:t>
      </w:r>
      <w:proofErr w:type="gramStart"/>
      <w:r w:rsidRPr="00386EB5">
        <w:rPr>
          <w:rFonts w:ascii="Times New Roman" w:hAnsi="Times New Roman"/>
          <w:sz w:val="24"/>
          <w:szCs w:val="24"/>
        </w:rPr>
        <w:t>number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years&gt;</w:t>
      </w:r>
    </w:p>
    <w:p w14:paraId="22CC390F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How long have you worked in this slaughterhouse? &lt;</w:t>
      </w:r>
      <w:proofErr w:type="gramStart"/>
      <w:r w:rsidRPr="00386EB5">
        <w:rPr>
          <w:rFonts w:ascii="Times New Roman" w:hAnsi="Times New Roman"/>
          <w:sz w:val="24"/>
          <w:szCs w:val="24"/>
        </w:rPr>
        <w:t>number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years&gt;</w:t>
      </w:r>
    </w:p>
    <w:p w14:paraId="0FB5C2FA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Do you work in another slaughterhouse at present? Yes No NR</w:t>
      </w:r>
    </w:p>
    <w:p w14:paraId="4B05B215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Which other SH? ___________</w:t>
      </w:r>
    </w:p>
    <w:p w14:paraId="348DB17C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How many days per week do you work as a slaughterhouse worker? 1 2 3 4 5 6 7</w:t>
      </w:r>
    </w:p>
    <w:p w14:paraId="3ADEC46E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 xml:space="preserve">How many hours per day do you work? 1 2 3 4 5 6 7 8 9 10 11 12 </w:t>
      </w:r>
    </w:p>
    <w:p w14:paraId="0F227666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What is your occupation in the SH? (</w:t>
      </w:r>
      <w:proofErr w:type="gramStart"/>
      <w:r w:rsidRPr="00386EB5">
        <w:rPr>
          <w:rFonts w:ascii="Times New Roman" w:hAnsi="Times New Roman"/>
          <w:sz w:val="24"/>
          <w:szCs w:val="24"/>
        </w:rPr>
        <w:t>look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up Job in SH)</w:t>
      </w:r>
    </w:p>
    <w:p w14:paraId="3824D0A4" w14:textId="77777777" w:rsidR="000C1580" w:rsidRPr="00386EB5" w:rsidRDefault="000C1580" w:rsidP="000C1580">
      <w:pPr>
        <w:spacing w:after="0"/>
        <w:ind w:left="720"/>
        <w:rPr>
          <w:rFonts w:ascii="Times New Roman" w:hAnsi="Times New Roman"/>
          <w:sz w:val="24"/>
          <w:szCs w:val="24"/>
        </w:rPr>
      </w:pPr>
      <w:proofErr w:type="spellStart"/>
      <w:r w:rsidRPr="00386EB5">
        <w:rPr>
          <w:rFonts w:ascii="Times New Roman" w:hAnsi="Times New Roman"/>
          <w:sz w:val="24"/>
          <w:szCs w:val="24"/>
        </w:rPr>
        <w:t>Slaughterman</w:t>
      </w:r>
      <w:proofErr w:type="spellEnd"/>
      <w:r w:rsidRPr="00386EB5">
        <w:rPr>
          <w:rFonts w:ascii="Times New Roman" w:hAnsi="Times New Roman"/>
          <w:sz w:val="24"/>
          <w:szCs w:val="24"/>
        </w:rPr>
        <w:t xml:space="preserve">; Flayer; SH owner; Butchery owner; </w:t>
      </w:r>
      <w:proofErr w:type="gramStart"/>
      <w:r w:rsidRPr="00386EB5">
        <w:rPr>
          <w:rFonts w:ascii="Times New Roman" w:hAnsi="Times New Roman"/>
          <w:sz w:val="24"/>
          <w:szCs w:val="24"/>
        </w:rPr>
        <w:t>Clean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the intestines; Cleaner; Other: NR</w:t>
      </w:r>
    </w:p>
    <w:p w14:paraId="7764F625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Do you have another occupation? Yes /No/NR</w:t>
      </w:r>
    </w:p>
    <w:p w14:paraId="7743F016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What is this occupation? (</w:t>
      </w:r>
      <w:proofErr w:type="gramStart"/>
      <w:r w:rsidRPr="00386EB5">
        <w:rPr>
          <w:rFonts w:ascii="Times New Roman" w:hAnsi="Times New Roman"/>
          <w:sz w:val="24"/>
          <w:szCs w:val="24"/>
        </w:rPr>
        <w:t>popup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Y/N/NR)</w:t>
      </w:r>
    </w:p>
    <w:p w14:paraId="045E6592" w14:textId="77777777" w:rsidR="000C1580" w:rsidRPr="00386EB5" w:rsidRDefault="000C1580" w:rsidP="000C1580">
      <w:pPr>
        <w:numPr>
          <w:ilvl w:val="1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What is this occupation? (</w:t>
      </w:r>
      <w:proofErr w:type="gramStart"/>
      <w:r w:rsidRPr="00386EB5">
        <w:rPr>
          <w:rFonts w:ascii="Times New Roman" w:hAnsi="Times New Roman"/>
          <w:sz w:val="24"/>
          <w:szCs w:val="24"/>
        </w:rPr>
        <w:t>look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up occupation)</w:t>
      </w:r>
    </w:p>
    <w:p w14:paraId="346B42F8" w14:textId="77777777" w:rsidR="000C1580" w:rsidRPr="00386EB5" w:rsidRDefault="000C1580" w:rsidP="000C1580">
      <w:pPr>
        <w:spacing w:after="0"/>
        <w:ind w:left="284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 xml:space="preserve">Meat business owner; Farmer; Trader; Shop keeper; Student; Driver; Butcher; Fisherman; </w:t>
      </w:r>
      <w:proofErr w:type="spellStart"/>
      <w:r w:rsidRPr="00386EB5">
        <w:rPr>
          <w:rFonts w:ascii="Times New Roman" w:hAnsi="Times New Roman"/>
          <w:sz w:val="24"/>
          <w:szCs w:val="24"/>
        </w:rPr>
        <w:t>Boda</w:t>
      </w:r>
      <w:proofErr w:type="spellEnd"/>
      <w:r w:rsidRPr="00386EB5">
        <w:rPr>
          <w:rFonts w:ascii="Times New Roman" w:hAnsi="Times New Roman"/>
          <w:sz w:val="24"/>
          <w:szCs w:val="24"/>
        </w:rPr>
        <w:t xml:space="preserve"> driver; Carpenter; Mason; Taxi driver; Other; NR</w:t>
      </w:r>
    </w:p>
    <w:p w14:paraId="11F4EF06" w14:textId="77777777" w:rsidR="000C1580" w:rsidRPr="00386EB5" w:rsidRDefault="000C1580" w:rsidP="000C1580">
      <w:pPr>
        <w:spacing w:after="0"/>
        <w:ind w:left="72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If other enter details:</w:t>
      </w:r>
    </w:p>
    <w:p w14:paraId="7C82853B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Are you involved directly in slaughter/flaying? Y/N/NR</w:t>
      </w:r>
    </w:p>
    <w:p w14:paraId="363E1049" w14:textId="77777777" w:rsidR="000C1580" w:rsidRPr="00386EB5" w:rsidRDefault="000C1580" w:rsidP="000C1580">
      <w:pPr>
        <w:numPr>
          <w:ilvl w:val="1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How many animals do you personally slaughter a day on average? &lt;</w:t>
      </w:r>
      <w:proofErr w:type="gramStart"/>
      <w:r w:rsidRPr="00386EB5">
        <w:rPr>
          <w:rFonts w:ascii="Times New Roman" w:hAnsi="Times New Roman"/>
          <w:sz w:val="24"/>
          <w:szCs w:val="24"/>
        </w:rPr>
        <w:t>number</w:t>
      </w:r>
      <w:proofErr w:type="gramEnd"/>
      <w:r w:rsidRPr="00386EB5">
        <w:rPr>
          <w:rFonts w:ascii="Times New Roman" w:hAnsi="Times New Roman"/>
          <w:sz w:val="24"/>
          <w:szCs w:val="24"/>
        </w:rPr>
        <w:t>&gt;</w:t>
      </w:r>
    </w:p>
    <w:p w14:paraId="06039112" w14:textId="77777777" w:rsidR="000C1580" w:rsidRPr="00386EB5" w:rsidRDefault="000C1580" w:rsidP="000C1580">
      <w:pPr>
        <w:numPr>
          <w:ilvl w:val="1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Who provides you equipment? Look up list</w:t>
      </w:r>
    </w:p>
    <w:p w14:paraId="51E11D21" w14:textId="77777777" w:rsidR="000C1580" w:rsidRPr="00386EB5" w:rsidRDefault="000C1580" w:rsidP="000C1580">
      <w:pPr>
        <w:spacing w:after="0"/>
        <w:ind w:left="144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Butcher; Meat inspector; SH owner; Worker; Other; NR</w:t>
      </w:r>
    </w:p>
    <w:p w14:paraId="442760AB" w14:textId="77777777" w:rsidR="000C1580" w:rsidRPr="00386EB5" w:rsidRDefault="000C1580" w:rsidP="000C1580">
      <w:pPr>
        <w:numPr>
          <w:ilvl w:val="1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Is your equipment used exclusively within the slaughterhouse? Y N DK</w:t>
      </w:r>
    </w:p>
    <w:p w14:paraId="35B44641" w14:textId="77777777" w:rsidR="000C1580" w:rsidRPr="00386EB5" w:rsidRDefault="000C1580" w:rsidP="000C1580">
      <w:pPr>
        <w:numPr>
          <w:ilvl w:val="1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How often do you clean your equipment? (</w:t>
      </w:r>
      <w:proofErr w:type="gramStart"/>
      <w:r w:rsidRPr="00386EB5">
        <w:rPr>
          <w:rFonts w:ascii="Times New Roman" w:hAnsi="Times New Roman"/>
          <w:sz w:val="24"/>
          <w:szCs w:val="24"/>
        </w:rPr>
        <w:t>look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up wash </w:t>
      </w:r>
      <w:proofErr w:type="spellStart"/>
      <w:r w:rsidRPr="00386EB5">
        <w:rPr>
          <w:rFonts w:ascii="Times New Roman" w:hAnsi="Times New Roman"/>
          <w:sz w:val="24"/>
          <w:szCs w:val="24"/>
        </w:rPr>
        <w:t>freq</w:t>
      </w:r>
      <w:proofErr w:type="spellEnd"/>
      <w:r w:rsidRPr="00386EB5">
        <w:rPr>
          <w:rFonts w:ascii="Times New Roman" w:hAnsi="Times New Roman"/>
          <w:sz w:val="24"/>
          <w:szCs w:val="24"/>
        </w:rPr>
        <w:t>)</w:t>
      </w:r>
    </w:p>
    <w:p w14:paraId="5FF8060D" w14:textId="77777777" w:rsidR="000C1580" w:rsidRPr="00386EB5" w:rsidRDefault="000C1580" w:rsidP="000C1580">
      <w:pPr>
        <w:spacing w:after="0"/>
        <w:ind w:left="108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 xml:space="preserve">Between animals, </w:t>
      </w:r>
      <w:proofErr w:type="gramStart"/>
      <w:r w:rsidRPr="00386EB5">
        <w:rPr>
          <w:rFonts w:ascii="Times New Roman" w:hAnsi="Times New Roman"/>
          <w:sz w:val="24"/>
          <w:szCs w:val="24"/>
        </w:rPr>
        <w:t>Before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slaughtering; After slaughtering; Daily; Weekly; Never; NR</w:t>
      </w:r>
    </w:p>
    <w:p w14:paraId="490D03C7" w14:textId="77777777" w:rsidR="000C1580" w:rsidRPr="00386EB5" w:rsidRDefault="000C1580" w:rsidP="000C1580">
      <w:pPr>
        <w:numPr>
          <w:ilvl w:val="1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What do you use to clean your equipment? (</w:t>
      </w:r>
      <w:proofErr w:type="spellStart"/>
      <w:proofErr w:type="gramStart"/>
      <w:r w:rsidRPr="00386EB5">
        <w:rPr>
          <w:rFonts w:ascii="Times New Roman" w:hAnsi="Times New Roman"/>
          <w:sz w:val="24"/>
          <w:szCs w:val="24"/>
        </w:rPr>
        <w:t>multilist</w:t>
      </w:r>
      <w:proofErr w:type="spellEnd"/>
      <w:proofErr w:type="gramEnd"/>
      <w:r w:rsidRPr="00386EB5">
        <w:rPr>
          <w:rFonts w:ascii="Times New Roman" w:hAnsi="Times New Roman"/>
          <w:sz w:val="24"/>
          <w:szCs w:val="24"/>
        </w:rPr>
        <w:t xml:space="preserve"> cleaning)</w:t>
      </w:r>
    </w:p>
    <w:p w14:paraId="1356C815" w14:textId="77777777" w:rsidR="000C1580" w:rsidRPr="00386EB5" w:rsidRDefault="000C1580" w:rsidP="000C1580">
      <w:pPr>
        <w:spacing w:after="0"/>
        <w:ind w:left="720" w:firstLine="36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Water; Bleach; Ammonia; Soap; Washing powder; Nothing; NR</w:t>
      </w:r>
    </w:p>
    <w:p w14:paraId="0346787E" w14:textId="77777777" w:rsidR="000C1580" w:rsidRPr="00386EB5" w:rsidRDefault="000C1580" w:rsidP="000C1580">
      <w:pPr>
        <w:numPr>
          <w:ilvl w:val="1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How often do you or someone else sharpen your equipment? (</w:t>
      </w:r>
      <w:proofErr w:type="gramStart"/>
      <w:r w:rsidRPr="00386EB5">
        <w:rPr>
          <w:rFonts w:ascii="Times New Roman" w:hAnsi="Times New Roman"/>
          <w:sz w:val="24"/>
          <w:szCs w:val="24"/>
        </w:rPr>
        <w:t>look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up </w:t>
      </w:r>
      <w:proofErr w:type="spellStart"/>
      <w:r w:rsidRPr="00386EB5">
        <w:rPr>
          <w:rFonts w:ascii="Times New Roman" w:hAnsi="Times New Roman"/>
          <w:sz w:val="24"/>
          <w:szCs w:val="24"/>
        </w:rPr>
        <w:t>freq</w:t>
      </w:r>
      <w:proofErr w:type="spellEnd"/>
      <w:r w:rsidRPr="00386EB5">
        <w:rPr>
          <w:rFonts w:ascii="Times New Roman" w:hAnsi="Times New Roman"/>
          <w:sz w:val="24"/>
          <w:szCs w:val="24"/>
        </w:rPr>
        <w:t>)</w:t>
      </w:r>
    </w:p>
    <w:p w14:paraId="4189295A" w14:textId="77777777" w:rsidR="000C1580" w:rsidRPr="00386EB5" w:rsidRDefault="000C1580" w:rsidP="000C1580">
      <w:pPr>
        <w:spacing w:after="0"/>
        <w:ind w:left="720" w:firstLine="36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Daily; Weekly; Monthly; Never; NR</w:t>
      </w:r>
    </w:p>
    <w:p w14:paraId="460448A6" w14:textId="77777777" w:rsidR="000C1580" w:rsidRPr="00386EB5" w:rsidRDefault="000C1580" w:rsidP="000C1580">
      <w:pPr>
        <w:numPr>
          <w:ilvl w:val="1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Have you been for a medical check up recently (in the last 6 months)? Y/N/NR</w:t>
      </w:r>
    </w:p>
    <w:p w14:paraId="2D63E8D0" w14:textId="77777777" w:rsidR="000C1580" w:rsidRPr="00386EB5" w:rsidRDefault="000C1580" w:rsidP="000C1580">
      <w:pPr>
        <w:numPr>
          <w:ilvl w:val="1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Do you have a license for slaughtering? Y/N/NR</w:t>
      </w:r>
    </w:p>
    <w:p w14:paraId="6CE74B9A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 xml:space="preserve">Do you wear protective clothing </w:t>
      </w:r>
      <w:proofErr w:type="spellStart"/>
      <w:r w:rsidRPr="00386EB5">
        <w:rPr>
          <w:rFonts w:ascii="Times New Roman" w:hAnsi="Times New Roman"/>
          <w:sz w:val="24"/>
          <w:szCs w:val="24"/>
        </w:rPr>
        <w:t>eg</w:t>
      </w:r>
      <w:proofErr w:type="spellEnd"/>
      <w:r w:rsidRPr="00386EB5">
        <w:rPr>
          <w:rFonts w:ascii="Times New Roman" w:hAnsi="Times New Roman"/>
          <w:sz w:val="24"/>
          <w:szCs w:val="24"/>
        </w:rPr>
        <w:t>. Coveralls, overalls, apron? Always/Sometimes/Never</w:t>
      </w:r>
    </w:p>
    <w:p w14:paraId="004C3D33" w14:textId="77777777" w:rsidR="000C1580" w:rsidRPr="00386EB5" w:rsidRDefault="000C1580" w:rsidP="000C1580">
      <w:pPr>
        <w:numPr>
          <w:ilvl w:val="1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What protective clothing? (Look up clothing)</w:t>
      </w:r>
    </w:p>
    <w:p w14:paraId="07D47086" w14:textId="77777777" w:rsidR="000C1580" w:rsidRPr="00386EB5" w:rsidRDefault="000C1580" w:rsidP="000C1580">
      <w:pPr>
        <w:spacing w:after="0"/>
        <w:ind w:left="216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 xml:space="preserve">Coveralls, Overalls, Apron, Lab coat, </w:t>
      </w:r>
      <w:proofErr w:type="gramStart"/>
      <w:r w:rsidRPr="00386EB5">
        <w:rPr>
          <w:rFonts w:ascii="Times New Roman" w:hAnsi="Times New Roman"/>
          <w:sz w:val="24"/>
          <w:szCs w:val="24"/>
        </w:rPr>
        <w:t>Other</w:t>
      </w:r>
      <w:proofErr w:type="gramEnd"/>
      <w:r w:rsidRPr="00386EB5">
        <w:rPr>
          <w:rFonts w:ascii="Times New Roman" w:hAnsi="Times New Roman"/>
          <w:sz w:val="24"/>
          <w:szCs w:val="24"/>
        </w:rPr>
        <w:t>. NR</w:t>
      </w:r>
    </w:p>
    <w:p w14:paraId="7BED717C" w14:textId="77777777" w:rsidR="000C1580" w:rsidRPr="00386EB5" w:rsidRDefault="000C1580" w:rsidP="000C1580">
      <w:pPr>
        <w:numPr>
          <w:ilvl w:val="1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Who provides?</w:t>
      </w:r>
    </w:p>
    <w:p w14:paraId="5F27A217" w14:textId="77777777" w:rsidR="000C1580" w:rsidRPr="00386EB5" w:rsidRDefault="000C1580" w:rsidP="000C1580">
      <w:pPr>
        <w:spacing w:after="0"/>
        <w:ind w:left="216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 xml:space="preserve">Meat inspector; Butcher; Worker; SH owner; </w:t>
      </w:r>
      <w:proofErr w:type="gramStart"/>
      <w:r w:rsidRPr="00386EB5">
        <w:rPr>
          <w:rFonts w:ascii="Times New Roman" w:hAnsi="Times New Roman"/>
          <w:sz w:val="24"/>
          <w:szCs w:val="24"/>
        </w:rPr>
        <w:t>Other</w:t>
      </w:r>
      <w:proofErr w:type="gramEnd"/>
      <w:r w:rsidRPr="00386EB5">
        <w:rPr>
          <w:rFonts w:ascii="Times New Roman" w:hAnsi="Times New Roman"/>
          <w:sz w:val="24"/>
          <w:szCs w:val="24"/>
        </w:rPr>
        <w:t>; NR</w:t>
      </w:r>
    </w:p>
    <w:p w14:paraId="0E82273F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 xml:space="preserve"> Do you change clothes when you leave the slaughterhouse?</w:t>
      </w:r>
    </w:p>
    <w:p w14:paraId="32285C07" w14:textId="77777777" w:rsidR="000C1580" w:rsidRPr="00386EB5" w:rsidRDefault="000C1580" w:rsidP="000C1580">
      <w:pPr>
        <w:spacing w:after="0"/>
        <w:ind w:left="720" w:firstLine="36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Yes No NR</w:t>
      </w:r>
    </w:p>
    <w:p w14:paraId="515F3E9A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Where do you wash your clothes/shoes after slaughtering?</w:t>
      </w:r>
    </w:p>
    <w:p w14:paraId="4DF16D6A" w14:textId="77777777" w:rsidR="000C1580" w:rsidRPr="00386EB5" w:rsidRDefault="000C1580" w:rsidP="000C1580">
      <w:pPr>
        <w:spacing w:after="0"/>
        <w:ind w:left="720" w:firstLine="36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 xml:space="preserve">River; Home; </w:t>
      </w:r>
      <w:proofErr w:type="gramStart"/>
      <w:r w:rsidRPr="00386EB5">
        <w:rPr>
          <w:rFonts w:ascii="Times New Roman" w:hAnsi="Times New Roman"/>
          <w:sz w:val="24"/>
          <w:szCs w:val="24"/>
        </w:rPr>
        <w:t>At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the slab; Give to someone; Other; NR</w:t>
      </w:r>
    </w:p>
    <w:p w14:paraId="41FF62AF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Do you wear footwear in the slaughterhouse? Y/N/NR</w:t>
      </w:r>
    </w:p>
    <w:p w14:paraId="7D79B1FB" w14:textId="77777777" w:rsidR="000C1580" w:rsidRPr="00386EB5" w:rsidRDefault="000C1580" w:rsidP="000C1580">
      <w:pPr>
        <w:spacing w:after="0"/>
        <w:ind w:left="644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Always/Sometimes/Never</w:t>
      </w:r>
    </w:p>
    <w:p w14:paraId="40ADE54B" w14:textId="77777777" w:rsidR="000C1580" w:rsidRPr="00386EB5" w:rsidRDefault="000C1580" w:rsidP="000C1580">
      <w:pPr>
        <w:numPr>
          <w:ilvl w:val="1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 xml:space="preserve">What type? </w:t>
      </w:r>
      <w:r w:rsidRPr="00386EB5">
        <w:rPr>
          <w:rFonts w:ascii="Times New Roman" w:hAnsi="Times New Roman"/>
          <w:sz w:val="24"/>
          <w:szCs w:val="24"/>
        </w:rPr>
        <w:tab/>
      </w:r>
    </w:p>
    <w:p w14:paraId="6A423281" w14:textId="77777777" w:rsidR="000C1580" w:rsidRPr="00386EB5" w:rsidRDefault="000C1580" w:rsidP="000C1580">
      <w:pPr>
        <w:spacing w:after="0"/>
        <w:ind w:left="216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 xml:space="preserve">Sandals, Boots, Shoes, Rubber boots, </w:t>
      </w:r>
      <w:proofErr w:type="gramStart"/>
      <w:r w:rsidRPr="00386EB5">
        <w:rPr>
          <w:rFonts w:ascii="Times New Roman" w:hAnsi="Times New Roman"/>
          <w:sz w:val="24"/>
          <w:szCs w:val="24"/>
        </w:rPr>
        <w:t>Running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shoes, Other, NR</w:t>
      </w:r>
    </w:p>
    <w:p w14:paraId="08986AEA" w14:textId="77777777" w:rsidR="000C1580" w:rsidRPr="00386EB5" w:rsidRDefault="000C1580" w:rsidP="000C1580">
      <w:pPr>
        <w:numPr>
          <w:ilvl w:val="1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Who provides?</w:t>
      </w:r>
    </w:p>
    <w:p w14:paraId="5A4A43A3" w14:textId="77777777" w:rsidR="000C1580" w:rsidRPr="00386EB5" w:rsidRDefault="000C1580" w:rsidP="000C1580">
      <w:pPr>
        <w:spacing w:after="0"/>
        <w:ind w:left="1724" w:firstLine="436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 xml:space="preserve">Meat inspector; Butcher; Worker; SH owner; </w:t>
      </w:r>
      <w:proofErr w:type="gramStart"/>
      <w:r w:rsidRPr="00386EB5">
        <w:rPr>
          <w:rFonts w:ascii="Times New Roman" w:hAnsi="Times New Roman"/>
          <w:sz w:val="24"/>
          <w:szCs w:val="24"/>
        </w:rPr>
        <w:t>Other</w:t>
      </w:r>
      <w:proofErr w:type="gramEnd"/>
      <w:r w:rsidRPr="00386EB5">
        <w:rPr>
          <w:rFonts w:ascii="Times New Roman" w:hAnsi="Times New Roman"/>
          <w:sz w:val="24"/>
          <w:szCs w:val="24"/>
        </w:rPr>
        <w:t>; NR</w:t>
      </w:r>
    </w:p>
    <w:p w14:paraId="6E1199A1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Do you wear gloves when slaughtering? Always/Sometimes/Never</w:t>
      </w:r>
    </w:p>
    <w:p w14:paraId="343FB864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When do you wash your hands? (</w:t>
      </w:r>
      <w:proofErr w:type="gramStart"/>
      <w:r w:rsidRPr="00386EB5">
        <w:rPr>
          <w:rFonts w:ascii="Times New Roman" w:hAnsi="Times New Roman"/>
          <w:sz w:val="24"/>
          <w:szCs w:val="24"/>
        </w:rPr>
        <w:t>tick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all that apply) (</w:t>
      </w:r>
      <w:proofErr w:type="spellStart"/>
      <w:proofErr w:type="gramStart"/>
      <w:r w:rsidRPr="00386EB5">
        <w:rPr>
          <w:rFonts w:ascii="Times New Roman" w:hAnsi="Times New Roman"/>
          <w:sz w:val="24"/>
          <w:szCs w:val="24"/>
        </w:rPr>
        <w:t>multiselection</w:t>
      </w:r>
      <w:proofErr w:type="spellEnd"/>
      <w:proofErr w:type="gramEnd"/>
      <w:r w:rsidRPr="00386EB5">
        <w:rPr>
          <w:rFonts w:ascii="Times New Roman" w:hAnsi="Times New Roman"/>
          <w:sz w:val="24"/>
          <w:szCs w:val="24"/>
        </w:rPr>
        <w:t>)</w:t>
      </w:r>
    </w:p>
    <w:p w14:paraId="0B919465" w14:textId="77777777" w:rsidR="000C1580" w:rsidRPr="00386EB5" w:rsidRDefault="000C1580" w:rsidP="000C1580">
      <w:pPr>
        <w:spacing w:after="0"/>
        <w:ind w:left="108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 xml:space="preserve">Before slaughtering; </w:t>
      </w:r>
      <w:proofErr w:type="gramStart"/>
      <w:r w:rsidRPr="00386EB5">
        <w:rPr>
          <w:rFonts w:ascii="Times New Roman" w:hAnsi="Times New Roman"/>
          <w:sz w:val="24"/>
          <w:szCs w:val="24"/>
        </w:rPr>
        <w:t>After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slaughtering; Between animals; Before I go home; After I use the latrine; NR</w:t>
      </w:r>
    </w:p>
    <w:p w14:paraId="6AF6A5C7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 xml:space="preserve">Is there soap provided for hand washing? </w:t>
      </w:r>
    </w:p>
    <w:p w14:paraId="1342C140" w14:textId="77777777" w:rsidR="000C1580" w:rsidRPr="00386EB5" w:rsidRDefault="000C1580" w:rsidP="000C1580">
      <w:pPr>
        <w:spacing w:after="0"/>
        <w:ind w:left="720" w:firstLine="36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Always/Sometimes/Never</w:t>
      </w:r>
    </w:p>
    <w:p w14:paraId="02FC74C4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Do you injure yourself at work and how often? (</w:t>
      </w:r>
      <w:proofErr w:type="gramStart"/>
      <w:r w:rsidRPr="00386EB5">
        <w:rPr>
          <w:rFonts w:ascii="Times New Roman" w:hAnsi="Times New Roman"/>
          <w:sz w:val="24"/>
          <w:szCs w:val="24"/>
        </w:rPr>
        <w:t>look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up </w:t>
      </w:r>
      <w:proofErr w:type="spellStart"/>
      <w:r w:rsidRPr="00386EB5">
        <w:rPr>
          <w:rFonts w:ascii="Times New Roman" w:hAnsi="Times New Roman"/>
          <w:sz w:val="24"/>
          <w:szCs w:val="24"/>
        </w:rPr>
        <w:t>freq</w:t>
      </w:r>
      <w:proofErr w:type="spellEnd"/>
      <w:r w:rsidRPr="00386EB5">
        <w:rPr>
          <w:rFonts w:ascii="Times New Roman" w:hAnsi="Times New Roman"/>
          <w:sz w:val="24"/>
          <w:szCs w:val="24"/>
        </w:rPr>
        <w:t>)</w:t>
      </w:r>
    </w:p>
    <w:p w14:paraId="2A1845BE" w14:textId="77777777" w:rsidR="000C1580" w:rsidRPr="00386EB5" w:rsidRDefault="000C1580" w:rsidP="000C1580">
      <w:pPr>
        <w:spacing w:after="0"/>
        <w:ind w:left="108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Daily, Weekly, Monthly, Never</w:t>
      </w:r>
    </w:p>
    <w:p w14:paraId="003848E5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 xml:space="preserve">Do you eat at the slaughterhouse? (Look up meat inspector </w:t>
      </w:r>
      <w:proofErr w:type="spellStart"/>
      <w:r w:rsidRPr="00386EB5">
        <w:rPr>
          <w:rFonts w:ascii="Times New Roman" w:hAnsi="Times New Roman"/>
          <w:sz w:val="24"/>
          <w:szCs w:val="24"/>
        </w:rPr>
        <w:t>freg</w:t>
      </w:r>
      <w:proofErr w:type="spellEnd"/>
      <w:r w:rsidRPr="00386EB5">
        <w:rPr>
          <w:rFonts w:ascii="Times New Roman" w:hAnsi="Times New Roman"/>
          <w:sz w:val="24"/>
          <w:szCs w:val="24"/>
        </w:rPr>
        <w:t>)</w:t>
      </w:r>
    </w:p>
    <w:p w14:paraId="0A512C85" w14:textId="77777777" w:rsidR="000C1580" w:rsidRPr="00386EB5" w:rsidRDefault="000C1580" w:rsidP="000C1580">
      <w:pPr>
        <w:spacing w:after="0"/>
        <w:ind w:left="644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 xml:space="preserve">Every time we slaughter; Most </w:t>
      </w:r>
      <w:proofErr w:type="gramStart"/>
      <w:r w:rsidRPr="00386EB5">
        <w:rPr>
          <w:rFonts w:ascii="Times New Roman" w:hAnsi="Times New Roman"/>
          <w:sz w:val="24"/>
          <w:szCs w:val="24"/>
        </w:rPr>
        <w:t>times(</w:t>
      </w:r>
      <w:proofErr w:type="gramEnd"/>
      <w:r w:rsidRPr="00386EB5">
        <w:rPr>
          <w:rFonts w:ascii="Times New Roman" w:hAnsi="Times New Roman"/>
          <w:sz w:val="24"/>
          <w:szCs w:val="24"/>
        </w:rPr>
        <w:t>once a week); Sometimes (once a month); Rarely (once a year); Never; NR; DK</w:t>
      </w:r>
    </w:p>
    <w:p w14:paraId="6725AE0D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What would you do with a sick animal?  (</w:t>
      </w:r>
      <w:proofErr w:type="gramStart"/>
      <w:r w:rsidRPr="00386EB5">
        <w:rPr>
          <w:rFonts w:ascii="Times New Roman" w:hAnsi="Times New Roman"/>
          <w:sz w:val="24"/>
          <w:szCs w:val="24"/>
        </w:rPr>
        <w:t>look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up sick animal)</w:t>
      </w:r>
    </w:p>
    <w:p w14:paraId="2B9318BC" w14:textId="77777777" w:rsidR="000C1580" w:rsidRPr="00386EB5" w:rsidRDefault="000C1580" w:rsidP="000C1580">
      <w:pPr>
        <w:spacing w:after="0"/>
        <w:ind w:left="644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Send home; slaughter last and condemn; slaughter and sell; slaughter and keep for own consumption, Treat, Ask doctor, Slaughter and ask doctor, Other, NR</w:t>
      </w:r>
    </w:p>
    <w:p w14:paraId="45289DB1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What would you do with an animal that dies on the way or at the slaughterhouse?</w:t>
      </w:r>
    </w:p>
    <w:p w14:paraId="42366E63" w14:textId="77777777" w:rsidR="000C1580" w:rsidRPr="00386EB5" w:rsidRDefault="000C1580" w:rsidP="000C1580">
      <w:pPr>
        <w:spacing w:after="0"/>
        <w:ind w:left="644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Send home; slaughter last and condemn; slaughter and sell; slaughter and keep for own consumption, Treat, Ask doctor, Slaughter and ask doctor, Other, NR</w:t>
      </w:r>
    </w:p>
    <w:p w14:paraId="3D3592B3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What animals do you slaughter/flay/clean?</w:t>
      </w:r>
    </w:p>
    <w:p w14:paraId="4B49A27C" w14:textId="77777777" w:rsidR="000C1580" w:rsidRPr="00386EB5" w:rsidRDefault="000C1580" w:rsidP="000C1580">
      <w:pPr>
        <w:spacing w:after="0"/>
        <w:ind w:left="720" w:firstLine="36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Cattle only, Sheep/goats only; Cattle and Sheep/goats; Pig only; Pigs and cattle; Pigs and sheep/goats; NR</w:t>
      </w:r>
    </w:p>
    <w:p w14:paraId="62EB577F" w14:textId="77777777" w:rsidR="000C1580" w:rsidRPr="00386EB5" w:rsidRDefault="000C1580" w:rsidP="000C1580">
      <w:pPr>
        <w:spacing w:after="0"/>
        <w:ind w:left="720" w:firstLine="36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IF cattle</w:t>
      </w:r>
    </w:p>
    <w:p w14:paraId="798884EA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 xml:space="preserve">Have you seen these lesions (show picture of </w:t>
      </w:r>
      <w:proofErr w:type="spellStart"/>
      <w:r w:rsidRPr="00386EB5">
        <w:rPr>
          <w:rFonts w:ascii="Times New Roman" w:hAnsi="Times New Roman"/>
          <w:sz w:val="24"/>
          <w:szCs w:val="24"/>
        </w:rPr>
        <w:t>tuberculous</w:t>
      </w:r>
      <w:proofErr w:type="spellEnd"/>
      <w:r w:rsidRPr="00386EB5">
        <w:rPr>
          <w:rFonts w:ascii="Times New Roman" w:hAnsi="Times New Roman"/>
          <w:sz w:val="24"/>
          <w:szCs w:val="24"/>
        </w:rPr>
        <w:t xml:space="preserve"> lung/liver)? Pictures are available in appendix 7</w:t>
      </w:r>
    </w:p>
    <w:p w14:paraId="056006CA" w14:textId="77777777" w:rsidR="000C1580" w:rsidRPr="00386EB5" w:rsidRDefault="000C1580" w:rsidP="000C1580">
      <w:pPr>
        <w:spacing w:after="0"/>
        <w:ind w:left="1080" w:firstLine="36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 xml:space="preserve">Yes; No; </w:t>
      </w:r>
      <w:proofErr w:type="gramStart"/>
      <w:r w:rsidRPr="00386EB5">
        <w:rPr>
          <w:rFonts w:ascii="Times New Roman" w:hAnsi="Times New Roman"/>
          <w:sz w:val="24"/>
          <w:szCs w:val="24"/>
        </w:rPr>
        <w:t>Don’t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know; NR</w:t>
      </w:r>
    </w:p>
    <w:p w14:paraId="4FF11793" w14:textId="77777777" w:rsidR="000C1580" w:rsidRPr="00386EB5" w:rsidRDefault="000C1580" w:rsidP="000C1580">
      <w:pPr>
        <w:spacing w:after="0"/>
        <w:ind w:left="108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 xml:space="preserve">If yes: </w:t>
      </w:r>
    </w:p>
    <w:p w14:paraId="6F2231F9" w14:textId="77777777" w:rsidR="000C1580" w:rsidRPr="00386EB5" w:rsidRDefault="000C1580" w:rsidP="000C1580">
      <w:pPr>
        <w:numPr>
          <w:ilvl w:val="1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How often? (</w:t>
      </w:r>
      <w:proofErr w:type="gramStart"/>
      <w:r w:rsidRPr="00386EB5">
        <w:rPr>
          <w:rFonts w:ascii="Times New Roman" w:hAnsi="Times New Roman"/>
          <w:sz w:val="24"/>
          <w:szCs w:val="24"/>
        </w:rPr>
        <w:t>look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up </w:t>
      </w:r>
      <w:proofErr w:type="spellStart"/>
      <w:r w:rsidRPr="00386EB5">
        <w:rPr>
          <w:rFonts w:ascii="Times New Roman" w:hAnsi="Times New Roman"/>
          <w:sz w:val="24"/>
          <w:szCs w:val="24"/>
        </w:rPr>
        <w:t>freq</w:t>
      </w:r>
      <w:proofErr w:type="spellEnd"/>
      <w:r w:rsidRPr="00386EB5">
        <w:rPr>
          <w:rFonts w:ascii="Times New Roman" w:hAnsi="Times New Roman"/>
          <w:sz w:val="24"/>
          <w:szCs w:val="24"/>
        </w:rPr>
        <w:t>)</w:t>
      </w:r>
    </w:p>
    <w:p w14:paraId="0DE419EB" w14:textId="77777777" w:rsidR="000C1580" w:rsidRPr="00386EB5" w:rsidRDefault="000C1580" w:rsidP="000C1580">
      <w:pPr>
        <w:spacing w:after="0"/>
        <w:ind w:left="144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 xml:space="preserve">Daily; Weekly; Monthly; Yearly; DK </w:t>
      </w:r>
    </w:p>
    <w:p w14:paraId="02C2F49D" w14:textId="77777777" w:rsidR="000C1580" w:rsidRPr="00386EB5" w:rsidRDefault="000C1580" w:rsidP="000C1580">
      <w:pPr>
        <w:numPr>
          <w:ilvl w:val="1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 xml:space="preserve">Named </w:t>
      </w:r>
      <w:proofErr w:type="gramStart"/>
      <w:r w:rsidRPr="00386EB5">
        <w:rPr>
          <w:rFonts w:ascii="Times New Roman" w:hAnsi="Times New Roman"/>
          <w:sz w:val="24"/>
          <w:szCs w:val="24"/>
        </w:rPr>
        <w:t>correctly  Yes</w:t>
      </w:r>
      <w:proofErr w:type="gramEnd"/>
      <w:r w:rsidRPr="00386EB5">
        <w:rPr>
          <w:rFonts w:ascii="Times New Roman" w:hAnsi="Times New Roman"/>
          <w:sz w:val="24"/>
          <w:szCs w:val="24"/>
        </w:rPr>
        <w:t>; No;</w:t>
      </w:r>
    </w:p>
    <w:p w14:paraId="0C2ECCE8" w14:textId="77777777" w:rsidR="000C1580" w:rsidRPr="00386EB5" w:rsidRDefault="000C1580" w:rsidP="000C1580">
      <w:pPr>
        <w:numPr>
          <w:ilvl w:val="1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What do you do with these animals? (</w:t>
      </w:r>
      <w:proofErr w:type="gramStart"/>
      <w:r w:rsidRPr="00386EB5">
        <w:rPr>
          <w:rFonts w:ascii="Times New Roman" w:hAnsi="Times New Roman"/>
          <w:sz w:val="24"/>
          <w:szCs w:val="24"/>
        </w:rPr>
        <w:t>look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up organ disposal)</w:t>
      </w:r>
    </w:p>
    <w:p w14:paraId="7A7797A7" w14:textId="77777777" w:rsidR="000C1580" w:rsidRPr="00386EB5" w:rsidRDefault="000C1580" w:rsidP="000C1580">
      <w:pPr>
        <w:spacing w:after="0"/>
        <w:ind w:left="144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Slaughter as normal, Dispose of entire carcass, Remove affected organs</w:t>
      </w:r>
    </w:p>
    <w:p w14:paraId="5901DB6A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 xml:space="preserve"> Have you seen these lesions (show picture of brucellosis lesions)?</w:t>
      </w:r>
    </w:p>
    <w:p w14:paraId="374B68DF" w14:textId="77777777" w:rsidR="000C1580" w:rsidRPr="00386EB5" w:rsidRDefault="000C1580" w:rsidP="000C1580">
      <w:pPr>
        <w:spacing w:after="0"/>
        <w:ind w:left="108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 xml:space="preserve">Yes; No; </w:t>
      </w:r>
      <w:proofErr w:type="gramStart"/>
      <w:r w:rsidRPr="00386EB5">
        <w:rPr>
          <w:rFonts w:ascii="Times New Roman" w:hAnsi="Times New Roman"/>
          <w:sz w:val="24"/>
          <w:szCs w:val="24"/>
        </w:rPr>
        <w:t>Don’t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know; NR</w:t>
      </w:r>
    </w:p>
    <w:p w14:paraId="6302F40C" w14:textId="77777777" w:rsidR="000C1580" w:rsidRPr="00386EB5" w:rsidRDefault="000C1580" w:rsidP="000C1580">
      <w:pPr>
        <w:spacing w:after="0"/>
        <w:ind w:left="108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 xml:space="preserve">If yes: </w:t>
      </w:r>
    </w:p>
    <w:p w14:paraId="035963AE" w14:textId="77777777" w:rsidR="000C1580" w:rsidRPr="00386EB5" w:rsidRDefault="000C1580" w:rsidP="000C1580">
      <w:pPr>
        <w:numPr>
          <w:ilvl w:val="0"/>
          <w:numId w:val="2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How often? (</w:t>
      </w:r>
      <w:proofErr w:type="gramStart"/>
      <w:r w:rsidRPr="00386EB5">
        <w:rPr>
          <w:rFonts w:ascii="Times New Roman" w:hAnsi="Times New Roman"/>
          <w:sz w:val="24"/>
          <w:szCs w:val="24"/>
        </w:rPr>
        <w:t>look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up </w:t>
      </w:r>
      <w:proofErr w:type="spellStart"/>
      <w:r w:rsidRPr="00386EB5">
        <w:rPr>
          <w:rFonts w:ascii="Times New Roman" w:hAnsi="Times New Roman"/>
          <w:sz w:val="24"/>
          <w:szCs w:val="24"/>
        </w:rPr>
        <w:t>freq</w:t>
      </w:r>
      <w:proofErr w:type="spellEnd"/>
      <w:r w:rsidRPr="00386EB5">
        <w:rPr>
          <w:rFonts w:ascii="Times New Roman" w:hAnsi="Times New Roman"/>
          <w:sz w:val="24"/>
          <w:szCs w:val="24"/>
        </w:rPr>
        <w:t>)</w:t>
      </w:r>
    </w:p>
    <w:p w14:paraId="1751AC3B" w14:textId="77777777" w:rsidR="000C1580" w:rsidRPr="00386EB5" w:rsidRDefault="000C1580" w:rsidP="000C1580">
      <w:pPr>
        <w:spacing w:after="0"/>
        <w:ind w:left="144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Daily; Weekly; Monthly; Yearly; DK</w:t>
      </w:r>
    </w:p>
    <w:p w14:paraId="334918BE" w14:textId="77777777" w:rsidR="000C1580" w:rsidRPr="00386EB5" w:rsidRDefault="000C1580" w:rsidP="000C1580">
      <w:pPr>
        <w:numPr>
          <w:ilvl w:val="0"/>
          <w:numId w:val="2"/>
        </w:numPr>
        <w:spacing w:after="0"/>
        <w:ind w:left="144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 xml:space="preserve">Named </w:t>
      </w:r>
      <w:proofErr w:type="gramStart"/>
      <w:r w:rsidRPr="00386EB5">
        <w:rPr>
          <w:rFonts w:ascii="Times New Roman" w:hAnsi="Times New Roman"/>
          <w:sz w:val="24"/>
          <w:szCs w:val="24"/>
        </w:rPr>
        <w:t>correctly  Yes</w:t>
      </w:r>
      <w:proofErr w:type="gramEnd"/>
      <w:r w:rsidRPr="00386EB5">
        <w:rPr>
          <w:rFonts w:ascii="Times New Roman" w:hAnsi="Times New Roman"/>
          <w:sz w:val="24"/>
          <w:szCs w:val="24"/>
        </w:rPr>
        <w:t>; No;</w:t>
      </w:r>
    </w:p>
    <w:p w14:paraId="16470B8A" w14:textId="77777777" w:rsidR="000C1580" w:rsidRPr="00386EB5" w:rsidRDefault="000C1580" w:rsidP="000C1580">
      <w:pPr>
        <w:numPr>
          <w:ilvl w:val="0"/>
          <w:numId w:val="2"/>
        </w:numPr>
        <w:spacing w:after="0"/>
        <w:ind w:left="144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What do you do with these animals? (</w:t>
      </w:r>
      <w:proofErr w:type="gramStart"/>
      <w:r w:rsidRPr="00386EB5">
        <w:rPr>
          <w:rFonts w:ascii="Times New Roman" w:hAnsi="Times New Roman"/>
          <w:sz w:val="24"/>
          <w:szCs w:val="24"/>
        </w:rPr>
        <w:t>look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up organ disposal)</w:t>
      </w:r>
    </w:p>
    <w:p w14:paraId="3E9270CB" w14:textId="77777777" w:rsidR="000C1580" w:rsidRPr="00386EB5" w:rsidRDefault="000C1580" w:rsidP="000C1580">
      <w:pPr>
        <w:spacing w:after="0"/>
        <w:ind w:left="144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 xml:space="preserve">Slaughter as normal, Dispose of, </w:t>
      </w:r>
      <w:proofErr w:type="gramStart"/>
      <w:r w:rsidRPr="00386EB5">
        <w:rPr>
          <w:rFonts w:ascii="Times New Roman" w:hAnsi="Times New Roman"/>
          <w:sz w:val="24"/>
          <w:szCs w:val="24"/>
        </w:rPr>
        <w:t>Remove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affected organs</w:t>
      </w:r>
    </w:p>
    <w:p w14:paraId="12FDF66A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Have you seen these lesions (show picture of skin lesions on people)?</w:t>
      </w:r>
    </w:p>
    <w:p w14:paraId="33E2EBBE" w14:textId="77777777" w:rsidR="000C1580" w:rsidRPr="00386EB5" w:rsidRDefault="000C1580" w:rsidP="000C1580">
      <w:pPr>
        <w:spacing w:after="0"/>
        <w:ind w:left="108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 xml:space="preserve">Yes; No; </w:t>
      </w:r>
      <w:proofErr w:type="gramStart"/>
      <w:r w:rsidRPr="00386EB5">
        <w:rPr>
          <w:rFonts w:ascii="Times New Roman" w:hAnsi="Times New Roman"/>
          <w:sz w:val="24"/>
          <w:szCs w:val="24"/>
        </w:rPr>
        <w:t>Don’t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know; NR</w:t>
      </w:r>
    </w:p>
    <w:p w14:paraId="237AAA72" w14:textId="77777777" w:rsidR="000C1580" w:rsidRPr="00386EB5" w:rsidRDefault="000C1580" w:rsidP="000C1580">
      <w:pPr>
        <w:spacing w:after="0"/>
        <w:ind w:left="108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 xml:space="preserve">If yes: </w:t>
      </w:r>
    </w:p>
    <w:p w14:paraId="33E9A9C3" w14:textId="77777777" w:rsidR="000C1580" w:rsidRPr="00386EB5" w:rsidRDefault="000C1580" w:rsidP="000C1580">
      <w:pPr>
        <w:numPr>
          <w:ilvl w:val="0"/>
          <w:numId w:val="4"/>
        </w:numPr>
        <w:spacing w:after="0"/>
        <w:ind w:left="144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How often? (</w:t>
      </w:r>
      <w:proofErr w:type="gramStart"/>
      <w:r w:rsidRPr="00386EB5">
        <w:rPr>
          <w:rFonts w:ascii="Times New Roman" w:hAnsi="Times New Roman"/>
          <w:sz w:val="24"/>
          <w:szCs w:val="24"/>
        </w:rPr>
        <w:t>look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up </w:t>
      </w:r>
      <w:proofErr w:type="spellStart"/>
      <w:r w:rsidRPr="00386EB5">
        <w:rPr>
          <w:rFonts w:ascii="Times New Roman" w:hAnsi="Times New Roman"/>
          <w:sz w:val="24"/>
          <w:szCs w:val="24"/>
        </w:rPr>
        <w:t>freq</w:t>
      </w:r>
      <w:proofErr w:type="spellEnd"/>
      <w:r w:rsidRPr="00386EB5">
        <w:rPr>
          <w:rFonts w:ascii="Times New Roman" w:hAnsi="Times New Roman"/>
          <w:sz w:val="24"/>
          <w:szCs w:val="24"/>
        </w:rPr>
        <w:t>)</w:t>
      </w:r>
    </w:p>
    <w:p w14:paraId="26226938" w14:textId="77777777" w:rsidR="000C1580" w:rsidRPr="00386EB5" w:rsidRDefault="000C1580" w:rsidP="000C1580">
      <w:pPr>
        <w:spacing w:after="0"/>
        <w:ind w:left="1080" w:firstLine="36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Daily; Weekly; Monthly; Yearly; DK</w:t>
      </w:r>
    </w:p>
    <w:p w14:paraId="112B58D9" w14:textId="77777777" w:rsidR="000C1580" w:rsidRPr="00386EB5" w:rsidRDefault="000C1580" w:rsidP="000C1580">
      <w:pPr>
        <w:numPr>
          <w:ilvl w:val="0"/>
          <w:numId w:val="4"/>
        </w:numPr>
        <w:spacing w:after="0"/>
        <w:ind w:left="144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 xml:space="preserve">Named </w:t>
      </w:r>
      <w:proofErr w:type="gramStart"/>
      <w:r w:rsidRPr="00386EB5">
        <w:rPr>
          <w:rFonts w:ascii="Times New Roman" w:hAnsi="Times New Roman"/>
          <w:sz w:val="24"/>
          <w:szCs w:val="24"/>
        </w:rPr>
        <w:t>correctly  Yes</w:t>
      </w:r>
      <w:proofErr w:type="gramEnd"/>
      <w:r w:rsidRPr="00386EB5">
        <w:rPr>
          <w:rFonts w:ascii="Times New Roman" w:hAnsi="Times New Roman"/>
          <w:sz w:val="24"/>
          <w:szCs w:val="24"/>
        </w:rPr>
        <w:t>; No;</w:t>
      </w:r>
    </w:p>
    <w:p w14:paraId="46FC2598" w14:textId="5706A016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 xml:space="preserve">Have you seen </w:t>
      </w:r>
      <w:r w:rsidR="001979C8">
        <w:rPr>
          <w:rFonts w:ascii="Times New Roman" w:hAnsi="Times New Roman"/>
          <w:sz w:val="24"/>
          <w:szCs w:val="24"/>
        </w:rPr>
        <w:t xml:space="preserve">these lesions (show picture of </w:t>
      </w:r>
      <w:proofErr w:type="spellStart"/>
      <w:r w:rsidR="001979C8">
        <w:rPr>
          <w:rFonts w:ascii="Times New Roman" w:hAnsi="Times New Roman"/>
          <w:sz w:val="24"/>
          <w:szCs w:val="24"/>
        </w:rPr>
        <w:t>E</w:t>
      </w:r>
      <w:r w:rsidRPr="00386EB5">
        <w:rPr>
          <w:rFonts w:ascii="Times New Roman" w:hAnsi="Times New Roman"/>
          <w:sz w:val="24"/>
          <w:szCs w:val="24"/>
        </w:rPr>
        <w:t>chinococcus</w:t>
      </w:r>
      <w:proofErr w:type="spellEnd"/>
      <w:r w:rsidRPr="00386EB5">
        <w:rPr>
          <w:rFonts w:ascii="Times New Roman" w:hAnsi="Times New Roman"/>
          <w:sz w:val="24"/>
          <w:szCs w:val="24"/>
        </w:rPr>
        <w:t>)?</w:t>
      </w:r>
    </w:p>
    <w:p w14:paraId="523B0ADD" w14:textId="77777777" w:rsidR="000C1580" w:rsidRPr="00386EB5" w:rsidRDefault="000C1580" w:rsidP="000C1580">
      <w:pPr>
        <w:spacing w:after="0"/>
        <w:ind w:left="108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 xml:space="preserve">Yes; No; </w:t>
      </w:r>
      <w:proofErr w:type="gramStart"/>
      <w:r w:rsidRPr="00386EB5">
        <w:rPr>
          <w:rFonts w:ascii="Times New Roman" w:hAnsi="Times New Roman"/>
          <w:sz w:val="24"/>
          <w:szCs w:val="24"/>
        </w:rPr>
        <w:t>Don’t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know; NR</w:t>
      </w:r>
    </w:p>
    <w:p w14:paraId="3E1CA789" w14:textId="77777777" w:rsidR="000C1580" w:rsidRPr="00386EB5" w:rsidRDefault="000C1580" w:rsidP="000C1580">
      <w:pPr>
        <w:spacing w:after="0"/>
        <w:ind w:left="108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 xml:space="preserve">If yes: </w:t>
      </w:r>
    </w:p>
    <w:p w14:paraId="6C541825" w14:textId="77777777" w:rsidR="000C1580" w:rsidRPr="00386EB5" w:rsidRDefault="000C1580" w:rsidP="000C1580">
      <w:pPr>
        <w:numPr>
          <w:ilvl w:val="0"/>
          <w:numId w:val="5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How often? (</w:t>
      </w:r>
      <w:proofErr w:type="gramStart"/>
      <w:r w:rsidRPr="00386EB5">
        <w:rPr>
          <w:rFonts w:ascii="Times New Roman" w:hAnsi="Times New Roman"/>
          <w:sz w:val="24"/>
          <w:szCs w:val="24"/>
        </w:rPr>
        <w:t>look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up </w:t>
      </w:r>
      <w:proofErr w:type="spellStart"/>
      <w:r w:rsidRPr="00386EB5">
        <w:rPr>
          <w:rFonts w:ascii="Times New Roman" w:hAnsi="Times New Roman"/>
          <w:sz w:val="24"/>
          <w:szCs w:val="24"/>
        </w:rPr>
        <w:t>freq</w:t>
      </w:r>
      <w:proofErr w:type="spellEnd"/>
      <w:r w:rsidRPr="00386EB5">
        <w:rPr>
          <w:rFonts w:ascii="Times New Roman" w:hAnsi="Times New Roman"/>
          <w:sz w:val="24"/>
          <w:szCs w:val="24"/>
        </w:rPr>
        <w:t>)</w:t>
      </w:r>
    </w:p>
    <w:p w14:paraId="712F3A6D" w14:textId="77777777" w:rsidR="000C1580" w:rsidRPr="00386EB5" w:rsidRDefault="000C1580" w:rsidP="000C1580">
      <w:pPr>
        <w:spacing w:after="0"/>
        <w:ind w:left="1080" w:firstLine="36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Daily; Weekly; Monthly; Yearly; DK</w:t>
      </w:r>
    </w:p>
    <w:p w14:paraId="3BE15285" w14:textId="77777777" w:rsidR="000C1580" w:rsidRPr="00386EB5" w:rsidRDefault="000C1580" w:rsidP="000C1580">
      <w:pPr>
        <w:numPr>
          <w:ilvl w:val="0"/>
          <w:numId w:val="5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 xml:space="preserve">Named </w:t>
      </w:r>
      <w:proofErr w:type="gramStart"/>
      <w:r w:rsidRPr="00386EB5">
        <w:rPr>
          <w:rFonts w:ascii="Times New Roman" w:hAnsi="Times New Roman"/>
          <w:sz w:val="24"/>
          <w:szCs w:val="24"/>
        </w:rPr>
        <w:t>correctly  Yes</w:t>
      </w:r>
      <w:proofErr w:type="gramEnd"/>
      <w:r w:rsidRPr="00386EB5">
        <w:rPr>
          <w:rFonts w:ascii="Times New Roman" w:hAnsi="Times New Roman"/>
          <w:sz w:val="24"/>
          <w:szCs w:val="24"/>
        </w:rPr>
        <w:t>; No;</w:t>
      </w:r>
    </w:p>
    <w:p w14:paraId="4E2799F3" w14:textId="77777777" w:rsidR="000C1580" w:rsidRPr="00386EB5" w:rsidRDefault="000C1580" w:rsidP="000C1580">
      <w:pPr>
        <w:numPr>
          <w:ilvl w:val="0"/>
          <w:numId w:val="5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What do you do with these animals? (</w:t>
      </w:r>
      <w:proofErr w:type="gramStart"/>
      <w:r w:rsidRPr="00386EB5">
        <w:rPr>
          <w:rFonts w:ascii="Times New Roman" w:hAnsi="Times New Roman"/>
          <w:sz w:val="24"/>
          <w:szCs w:val="24"/>
        </w:rPr>
        <w:t>look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up organ disposal)</w:t>
      </w:r>
    </w:p>
    <w:p w14:paraId="6049CCC0" w14:textId="77777777" w:rsidR="000C1580" w:rsidRPr="00386EB5" w:rsidRDefault="000C1580" w:rsidP="000C1580">
      <w:pPr>
        <w:spacing w:after="0"/>
        <w:ind w:left="144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Slaughter as normal, Dispose of</w:t>
      </w:r>
      <w:proofErr w:type="gramStart"/>
      <w:r w:rsidRPr="00386EB5">
        <w:rPr>
          <w:rFonts w:ascii="Times New Roman" w:hAnsi="Times New Roman"/>
          <w:sz w:val="24"/>
          <w:szCs w:val="24"/>
        </w:rPr>
        <w:t>,  Remove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affected organs</w:t>
      </w:r>
    </w:p>
    <w:p w14:paraId="0A40DAEA" w14:textId="77777777" w:rsidR="000C1580" w:rsidRPr="00386EB5" w:rsidRDefault="000C1580" w:rsidP="000C1580">
      <w:pPr>
        <w:spacing w:after="0"/>
        <w:ind w:left="644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If pigs</w:t>
      </w:r>
    </w:p>
    <w:p w14:paraId="751AEB77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 xml:space="preserve">Have you seen these lesions (show picture of </w:t>
      </w:r>
      <w:proofErr w:type="spellStart"/>
      <w:r w:rsidRPr="00386EB5">
        <w:rPr>
          <w:rFonts w:ascii="Times New Roman" w:hAnsi="Times New Roman"/>
          <w:i/>
          <w:sz w:val="24"/>
          <w:szCs w:val="24"/>
        </w:rPr>
        <w:t>Taenia</w:t>
      </w:r>
      <w:proofErr w:type="spellEnd"/>
      <w:r w:rsidRPr="00386EB5">
        <w:rPr>
          <w:rFonts w:ascii="Times New Roman" w:hAnsi="Times New Roman"/>
          <w:sz w:val="24"/>
          <w:szCs w:val="24"/>
        </w:rPr>
        <w:t xml:space="preserve"> cysts)?</w:t>
      </w:r>
    </w:p>
    <w:p w14:paraId="24C837BB" w14:textId="77777777" w:rsidR="000C1580" w:rsidRPr="00386EB5" w:rsidRDefault="000C1580" w:rsidP="000C1580">
      <w:pPr>
        <w:spacing w:after="0"/>
        <w:ind w:left="108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 xml:space="preserve">Yes; No; </w:t>
      </w:r>
      <w:proofErr w:type="gramStart"/>
      <w:r w:rsidRPr="00386EB5">
        <w:rPr>
          <w:rFonts w:ascii="Times New Roman" w:hAnsi="Times New Roman"/>
          <w:sz w:val="24"/>
          <w:szCs w:val="24"/>
        </w:rPr>
        <w:t>Don’t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know; NR</w:t>
      </w:r>
    </w:p>
    <w:p w14:paraId="300ED262" w14:textId="77777777" w:rsidR="000C1580" w:rsidRPr="00386EB5" w:rsidRDefault="000C1580" w:rsidP="000C1580">
      <w:pPr>
        <w:spacing w:after="0"/>
        <w:ind w:left="108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 xml:space="preserve">If yes: </w:t>
      </w:r>
    </w:p>
    <w:p w14:paraId="43A9BE16" w14:textId="77777777" w:rsidR="000C1580" w:rsidRPr="00386EB5" w:rsidRDefault="000C1580" w:rsidP="000C1580">
      <w:pPr>
        <w:numPr>
          <w:ilvl w:val="0"/>
          <w:numId w:val="3"/>
        </w:numPr>
        <w:spacing w:after="0"/>
        <w:ind w:left="144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How often? (</w:t>
      </w:r>
      <w:proofErr w:type="gramStart"/>
      <w:r w:rsidRPr="00386EB5">
        <w:rPr>
          <w:rFonts w:ascii="Times New Roman" w:hAnsi="Times New Roman"/>
          <w:sz w:val="24"/>
          <w:szCs w:val="24"/>
        </w:rPr>
        <w:t>look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up </w:t>
      </w:r>
      <w:proofErr w:type="spellStart"/>
      <w:r w:rsidRPr="00386EB5">
        <w:rPr>
          <w:rFonts w:ascii="Times New Roman" w:hAnsi="Times New Roman"/>
          <w:sz w:val="24"/>
          <w:szCs w:val="24"/>
        </w:rPr>
        <w:t>freq</w:t>
      </w:r>
      <w:proofErr w:type="spellEnd"/>
      <w:r w:rsidRPr="00386EB5">
        <w:rPr>
          <w:rFonts w:ascii="Times New Roman" w:hAnsi="Times New Roman"/>
          <w:sz w:val="24"/>
          <w:szCs w:val="24"/>
        </w:rPr>
        <w:t>)</w:t>
      </w:r>
    </w:p>
    <w:p w14:paraId="61EE2C94" w14:textId="77777777" w:rsidR="000C1580" w:rsidRPr="00386EB5" w:rsidRDefault="000C1580" w:rsidP="000C1580">
      <w:pPr>
        <w:spacing w:after="0"/>
        <w:ind w:left="1080" w:firstLine="36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Daily; Weekly; Monthly; Yearly; DK</w:t>
      </w:r>
    </w:p>
    <w:p w14:paraId="09311AC3" w14:textId="77777777" w:rsidR="000C1580" w:rsidRPr="00386EB5" w:rsidRDefault="000C1580" w:rsidP="000C1580">
      <w:pPr>
        <w:numPr>
          <w:ilvl w:val="0"/>
          <w:numId w:val="3"/>
        </w:numPr>
        <w:spacing w:after="0"/>
        <w:ind w:left="144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 xml:space="preserve">Named </w:t>
      </w:r>
      <w:proofErr w:type="gramStart"/>
      <w:r w:rsidRPr="00386EB5">
        <w:rPr>
          <w:rFonts w:ascii="Times New Roman" w:hAnsi="Times New Roman"/>
          <w:sz w:val="24"/>
          <w:szCs w:val="24"/>
        </w:rPr>
        <w:t>correctly  Yes</w:t>
      </w:r>
      <w:proofErr w:type="gramEnd"/>
      <w:r w:rsidRPr="00386EB5">
        <w:rPr>
          <w:rFonts w:ascii="Times New Roman" w:hAnsi="Times New Roman"/>
          <w:sz w:val="24"/>
          <w:szCs w:val="24"/>
        </w:rPr>
        <w:t>; No;</w:t>
      </w:r>
    </w:p>
    <w:p w14:paraId="3BDC5B05" w14:textId="77777777" w:rsidR="000C1580" w:rsidRPr="00386EB5" w:rsidRDefault="000C1580" w:rsidP="000C1580">
      <w:pPr>
        <w:numPr>
          <w:ilvl w:val="0"/>
          <w:numId w:val="3"/>
        </w:numPr>
        <w:spacing w:after="0"/>
        <w:ind w:left="144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What do you do with these animals? (</w:t>
      </w:r>
      <w:proofErr w:type="gramStart"/>
      <w:r w:rsidRPr="00386EB5">
        <w:rPr>
          <w:rFonts w:ascii="Times New Roman" w:hAnsi="Times New Roman"/>
          <w:sz w:val="24"/>
          <w:szCs w:val="24"/>
        </w:rPr>
        <w:t>look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up organ disposal)</w:t>
      </w:r>
    </w:p>
    <w:p w14:paraId="0F9CA0CB" w14:textId="77777777" w:rsidR="000C1580" w:rsidRPr="00386EB5" w:rsidRDefault="000C1580" w:rsidP="000C1580">
      <w:pPr>
        <w:spacing w:after="0"/>
        <w:ind w:left="144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Slaughter as normal, Dispose of</w:t>
      </w:r>
      <w:proofErr w:type="gramStart"/>
      <w:r w:rsidRPr="00386EB5">
        <w:rPr>
          <w:rFonts w:ascii="Times New Roman" w:hAnsi="Times New Roman"/>
          <w:sz w:val="24"/>
          <w:szCs w:val="24"/>
        </w:rPr>
        <w:t>,  Remove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affected organs</w:t>
      </w:r>
    </w:p>
    <w:p w14:paraId="06D13449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How often does the meat inspector visit? (</w:t>
      </w:r>
      <w:proofErr w:type="gramStart"/>
      <w:r w:rsidRPr="00386EB5">
        <w:rPr>
          <w:rFonts w:ascii="Times New Roman" w:hAnsi="Times New Roman"/>
          <w:sz w:val="24"/>
          <w:szCs w:val="24"/>
        </w:rPr>
        <w:t>look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up </w:t>
      </w:r>
      <w:proofErr w:type="spellStart"/>
      <w:r w:rsidRPr="00386EB5">
        <w:rPr>
          <w:rFonts w:ascii="Times New Roman" w:hAnsi="Times New Roman"/>
          <w:sz w:val="24"/>
          <w:szCs w:val="24"/>
        </w:rPr>
        <w:t>freq</w:t>
      </w:r>
      <w:proofErr w:type="spellEnd"/>
      <w:r w:rsidRPr="00386EB5">
        <w:rPr>
          <w:rFonts w:ascii="Times New Roman" w:hAnsi="Times New Roman"/>
          <w:sz w:val="24"/>
          <w:szCs w:val="24"/>
        </w:rPr>
        <w:t>)</w:t>
      </w:r>
    </w:p>
    <w:p w14:paraId="22CF9243" w14:textId="77777777" w:rsidR="000C1580" w:rsidRPr="00386EB5" w:rsidRDefault="000C1580" w:rsidP="000C1580">
      <w:pPr>
        <w:spacing w:after="0"/>
        <w:ind w:left="644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Every time we slaughter; Most times (once a week); Sometimes (once a month); Rarely (once a year); Never; NR; DK</w:t>
      </w:r>
    </w:p>
    <w:p w14:paraId="102AE198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Does the meat inspector examine the animals before they are slaughtered?</w:t>
      </w:r>
    </w:p>
    <w:p w14:paraId="581D421C" w14:textId="77777777" w:rsidR="000C1580" w:rsidRPr="00386EB5" w:rsidRDefault="000C1580" w:rsidP="000C1580">
      <w:pPr>
        <w:spacing w:after="0"/>
        <w:ind w:left="644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Always, Sometimes, Never, NR</w:t>
      </w:r>
    </w:p>
    <w:p w14:paraId="757E075B" w14:textId="77777777" w:rsidR="000C1580" w:rsidRPr="00386EB5" w:rsidRDefault="000C1580" w:rsidP="000C1580">
      <w:pPr>
        <w:numPr>
          <w:ilvl w:val="1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Does he/she ever refuse the slaughtering of an animal?</w:t>
      </w:r>
    </w:p>
    <w:p w14:paraId="7EED306E" w14:textId="77777777" w:rsidR="000C1580" w:rsidRPr="00386EB5" w:rsidRDefault="000C1580" w:rsidP="000C1580">
      <w:pPr>
        <w:spacing w:after="0"/>
        <w:ind w:left="1004" w:firstLine="76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Yes/No/NR</w:t>
      </w:r>
    </w:p>
    <w:p w14:paraId="6C67EE42" w14:textId="77777777" w:rsidR="000C1580" w:rsidRPr="00386EB5" w:rsidRDefault="000C1580" w:rsidP="000C1580">
      <w:pPr>
        <w:numPr>
          <w:ilvl w:val="1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How often does the meat inspector refuse to allow an animal to be slaughtered?</w:t>
      </w:r>
    </w:p>
    <w:p w14:paraId="6A2C5562" w14:textId="77777777" w:rsidR="000C1580" w:rsidRPr="00386EB5" w:rsidRDefault="000C1580" w:rsidP="000C1580">
      <w:pPr>
        <w:spacing w:after="0"/>
        <w:ind w:left="144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Every time we slaughter; Most times (once a week); Sometimes (once a month); Rarely (once a year); Never; NR; DK</w:t>
      </w:r>
    </w:p>
    <w:p w14:paraId="41D470BC" w14:textId="77777777" w:rsidR="000C1580" w:rsidRPr="00386EB5" w:rsidRDefault="000C1580" w:rsidP="000C1580">
      <w:pPr>
        <w:numPr>
          <w:ilvl w:val="1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 xml:space="preserve">For what reason would the meat inspector refuse slaughter? </w:t>
      </w:r>
      <w:proofErr w:type="spellStart"/>
      <w:r w:rsidRPr="00386EB5">
        <w:rPr>
          <w:rFonts w:ascii="Times New Roman" w:hAnsi="Times New Roman"/>
          <w:sz w:val="24"/>
          <w:szCs w:val="24"/>
        </w:rPr>
        <w:t>Multilist</w:t>
      </w:r>
      <w:proofErr w:type="spellEnd"/>
    </w:p>
    <w:p w14:paraId="0DF5B7DD" w14:textId="77777777" w:rsidR="000C1580" w:rsidRPr="00386EB5" w:rsidRDefault="000C1580" w:rsidP="00386EB5">
      <w:pPr>
        <w:spacing w:after="0"/>
        <w:ind w:left="1440"/>
        <w:rPr>
          <w:rFonts w:ascii="Times New Roman" w:hAnsi="Times New Roman"/>
          <w:sz w:val="24"/>
          <w:szCs w:val="24"/>
        </w:rPr>
      </w:pPr>
      <w:proofErr w:type="gramStart"/>
      <w:r w:rsidRPr="00386EB5">
        <w:rPr>
          <w:rFonts w:ascii="Times New Roman" w:hAnsi="Times New Roman"/>
          <w:sz w:val="24"/>
          <w:szCs w:val="24"/>
        </w:rPr>
        <w:t>Sickness, Diarrhoea, Coughing, Injury, Emaciation, Death.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Other. DK, NR</w:t>
      </w:r>
    </w:p>
    <w:p w14:paraId="269B4B6A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How often does the meat inspector ever condemn animal or part of an animal (organ)? (</w:t>
      </w:r>
      <w:proofErr w:type="gramStart"/>
      <w:r w:rsidRPr="00386EB5">
        <w:rPr>
          <w:rFonts w:ascii="Times New Roman" w:hAnsi="Times New Roman"/>
          <w:sz w:val="24"/>
          <w:szCs w:val="24"/>
        </w:rPr>
        <w:t>look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up </w:t>
      </w:r>
      <w:proofErr w:type="spellStart"/>
      <w:r w:rsidRPr="00386EB5">
        <w:rPr>
          <w:rFonts w:ascii="Times New Roman" w:hAnsi="Times New Roman"/>
          <w:sz w:val="24"/>
          <w:szCs w:val="24"/>
        </w:rPr>
        <w:t>freq</w:t>
      </w:r>
      <w:proofErr w:type="spellEnd"/>
      <w:r w:rsidRPr="00386EB5">
        <w:rPr>
          <w:rFonts w:ascii="Times New Roman" w:hAnsi="Times New Roman"/>
          <w:sz w:val="24"/>
          <w:szCs w:val="24"/>
        </w:rPr>
        <w:t>)</w:t>
      </w:r>
    </w:p>
    <w:p w14:paraId="2EA8E8D7" w14:textId="77777777" w:rsidR="000C1580" w:rsidRPr="00386EB5" w:rsidRDefault="000C1580" w:rsidP="000C1580">
      <w:pPr>
        <w:spacing w:after="0"/>
        <w:ind w:left="644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Every time we slaughter; Most times (once a week); Sometimes (once a month); Rarely (once a year); Never; NR; DK</w:t>
      </w:r>
    </w:p>
    <w:p w14:paraId="20F956F3" w14:textId="77777777" w:rsidR="000C1580" w:rsidRPr="00386EB5" w:rsidRDefault="000C1580" w:rsidP="000C1580">
      <w:pPr>
        <w:numPr>
          <w:ilvl w:val="1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Which parts? Liver, Kidney, Heart. Lung, Intestines, Muscle</w:t>
      </w:r>
    </w:p>
    <w:p w14:paraId="18896FC3" w14:textId="77777777" w:rsidR="000C1580" w:rsidRPr="00386EB5" w:rsidRDefault="000C1580" w:rsidP="000C1580">
      <w:pPr>
        <w:numPr>
          <w:ilvl w:val="1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What happens to these organs? (</w:t>
      </w:r>
      <w:proofErr w:type="gramStart"/>
      <w:r w:rsidRPr="00386EB5">
        <w:rPr>
          <w:rFonts w:ascii="Times New Roman" w:hAnsi="Times New Roman"/>
          <w:sz w:val="24"/>
          <w:szCs w:val="24"/>
        </w:rPr>
        <w:t>look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up organ disposal)</w:t>
      </w:r>
    </w:p>
    <w:p w14:paraId="6B914A41" w14:textId="77777777" w:rsidR="000C1580" w:rsidRPr="00386EB5" w:rsidRDefault="000C1580" w:rsidP="000C1580">
      <w:pPr>
        <w:spacing w:after="0"/>
        <w:ind w:left="144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Pit, Dog, Home</w:t>
      </w:r>
    </w:p>
    <w:p w14:paraId="3FDA8537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Does the meat inspector ever condemn an entire carcass? Y/N/NR</w:t>
      </w:r>
    </w:p>
    <w:p w14:paraId="3D357482" w14:textId="77777777" w:rsidR="000C1580" w:rsidRPr="00386EB5" w:rsidRDefault="000C1580" w:rsidP="000C1580">
      <w:pPr>
        <w:numPr>
          <w:ilvl w:val="1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How often?</w:t>
      </w:r>
    </w:p>
    <w:p w14:paraId="46C37DC9" w14:textId="77777777" w:rsidR="000C1580" w:rsidRPr="00386EB5" w:rsidRDefault="000C1580" w:rsidP="000C1580">
      <w:pPr>
        <w:spacing w:after="0"/>
        <w:ind w:left="72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Every time we slaughter; Most times (once a week); Sometimes (once a month); Rarely (once a year); Never; NR; DK</w:t>
      </w:r>
    </w:p>
    <w:p w14:paraId="54BD6AB3" w14:textId="77777777" w:rsidR="000C1580" w:rsidRPr="00386EB5" w:rsidRDefault="000C1580" w:rsidP="000C1580">
      <w:pPr>
        <w:numPr>
          <w:ilvl w:val="1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What happens to the carcass?</w:t>
      </w:r>
    </w:p>
    <w:p w14:paraId="01B33756" w14:textId="77777777" w:rsidR="000C1580" w:rsidRPr="00386EB5" w:rsidRDefault="000C1580" w:rsidP="000C1580">
      <w:pPr>
        <w:spacing w:after="0"/>
        <w:ind w:left="1004" w:firstLine="436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Pit, Dog, Home</w:t>
      </w:r>
    </w:p>
    <w:p w14:paraId="535E9DB5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In the last 12 months have you seen rats around the slaughterhouse? (</w:t>
      </w:r>
      <w:proofErr w:type="gramStart"/>
      <w:r w:rsidRPr="00386EB5">
        <w:rPr>
          <w:rFonts w:ascii="Times New Roman" w:hAnsi="Times New Roman"/>
          <w:sz w:val="24"/>
          <w:szCs w:val="24"/>
        </w:rPr>
        <w:t>look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up </w:t>
      </w:r>
      <w:proofErr w:type="spellStart"/>
      <w:r w:rsidRPr="00386EB5">
        <w:rPr>
          <w:rFonts w:ascii="Times New Roman" w:hAnsi="Times New Roman"/>
          <w:sz w:val="24"/>
          <w:szCs w:val="24"/>
        </w:rPr>
        <w:t>freq</w:t>
      </w:r>
      <w:proofErr w:type="spellEnd"/>
      <w:r w:rsidRPr="00386EB5">
        <w:rPr>
          <w:rFonts w:ascii="Times New Roman" w:hAnsi="Times New Roman"/>
          <w:sz w:val="24"/>
          <w:szCs w:val="24"/>
        </w:rPr>
        <w:t>)</w:t>
      </w:r>
    </w:p>
    <w:p w14:paraId="6FD4FCD3" w14:textId="77777777" w:rsidR="000C1580" w:rsidRPr="00386EB5" w:rsidRDefault="000C1580" w:rsidP="000C1580">
      <w:pPr>
        <w:spacing w:after="0"/>
        <w:ind w:left="72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No; Daily; At least once a week; At least once per month; At least once per year; Used to but no longer; NR</w:t>
      </w:r>
    </w:p>
    <w:p w14:paraId="58F413DA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In the last 12 months have you seen wildlife around the slaughterhouse? (</w:t>
      </w:r>
      <w:proofErr w:type="gramStart"/>
      <w:r w:rsidRPr="00386EB5">
        <w:rPr>
          <w:rFonts w:ascii="Times New Roman" w:hAnsi="Times New Roman"/>
          <w:sz w:val="24"/>
          <w:szCs w:val="24"/>
        </w:rPr>
        <w:t>look</w:t>
      </w:r>
      <w:proofErr w:type="gramEnd"/>
      <w:r w:rsidRPr="00386EB5">
        <w:rPr>
          <w:rFonts w:ascii="Times New Roman" w:hAnsi="Times New Roman"/>
          <w:sz w:val="24"/>
          <w:szCs w:val="24"/>
        </w:rPr>
        <w:t xml:space="preserve"> up </w:t>
      </w:r>
      <w:proofErr w:type="spellStart"/>
      <w:r w:rsidRPr="00386EB5">
        <w:rPr>
          <w:rFonts w:ascii="Times New Roman" w:hAnsi="Times New Roman"/>
          <w:sz w:val="24"/>
          <w:szCs w:val="24"/>
        </w:rPr>
        <w:t>freq</w:t>
      </w:r>
      <w:proofErr w:type="spellEnd"/>
      <w:r w:rsidRPr="00386EB5">
        <w:rPr>
          <w:rFonts w:ascii="Times New Roman" w:hAnsi="Times New Roman"/>
          <w:sz w:val="24"/>
          <w:szCs w:val="24"/>
        </w:rPr>
        <w:t>)</w:t>
      </w:r>
    </w:p>
    <w:p w14:paraId="26AA6CEF" w14:textId="77777777" w:rsidR="000C1580" w:rsidRPr="00386EB5" w:rsidRDefault="000C1580" w:rsidP="000C1580">
      <w:pPr>
        <w:spacing w:after="0"/>
        <w:ind w:left="72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No; Daily; At least once a week; At least once per month; At least once per year; Used to but no longer; NR</w:t>
      </w:r>
    </w:p>
    <w:p w14:paraId="7321E563" w14:textId="77777777" w:rsidR="000C1580" w:rsidRPr="00386EB5" w:rsidRDefault="000C1580" w:rsidP="000C1580">
      <w:pPr>
        <w:numPr>
          <w:ilvl w:val="1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What wildlife have you seen? (</w:t>
      </w:r>
      <w:proofErr w:type="spellStart"/>
      <w:proofErr w:type="gramStart"/>
      <w:r w:rsidRPr="00386EB5">
        <w:rPr>
          <w:rFonts w:ascii="Times New Roman" w:hAnsi="Times New Roman"/>
          <w:sz w:val="24"/>
          <w:szCs w:val="24"/>
        </w:rPr>
        <w:t>multiselection</w:t>
      </w:r>
      <w:proofErr w:type="spellEnd"/>
      <w:proofErr w:type="gramEnd"/>
      <w:r w:rsidRPr="00386EB5">
        <w:rPr>
          <w:rFonts w:ascii="Times New Roman" w:hAnsi="Times New Roman"/>
          <w:sz w:val="24"/>
          <w:szCs w:val="24"/>
        </w:rPr>
        <w:t xml:space="preserve"> list)</w:t>
      </w:r>
    </w:p>
    <w:p w14:paraId="7669FBA0" w14:textId="77777777" w:rsidR="000C1580" w:rsidRPr="00386EB5" w:rsidRDefault="000C1580" w:rsidP="000C1580">
      <w:pPr>
        <w:spacing w:after="0"/>
        <w:ind w:left="284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Bats, rodents, Mongoose, birds, Snakes, lizards, monkeys, other, NR</w:t>
      </w:r>
    </w:p>
    <w:p w14:paraId="5AE72248" w14:textId="77777777" w:rsidR="000C1580" w:rsidRPr="00386EB5" w:rsidRDefault="000C1580" w:rsidP="000C1580">
      <w:pPr>
        <w:spacing w:after="0"/>
        <w:rPr>
          <w:rFonts w:ascii="Times New Roman" w:hAnsi="Times New Roman"/>
          <w:b/>
          <w:sz w:val="24"/>
          <w:szCs w:val="24"/>
        </w:rPr>
      </w:pPr>
      <w:r w:rsidRPr="00386EB5">
        <w:rPr>
          <w:rFonts w:ascii="Times New Roman" w:hAnsi="Times New Roman"/>
          <w:b/>
          <w:sz w:val="24"/>
          <w:szCs w:val="24"/>
        </w:rPr>
        <w:t>Observational</w:t>
      </w:r>
    </w:p>
    <w:p w14:paraId="701B196B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Weight</w:t>
      </w:r>
    </w:p>
    <w:p w14:paraId="5AAB01F9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Height</w:t>
      </w:r>
    </w:p>
    <w:p w14:paraId="6D77A112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proofErr w:type="spellStart"/>
      <w:r w:rsidRPr="00386EB5">
        <w:rPr>
          <w:rFonts w:ascii="Times New Roman" w:hAnsi="Times New Roman"/>
          <w:sz w:val="24"/>
          <w:szCs w:val="24"/>
        </w:rPr>
        <w:t>Midupper</w:t>
      </w:r>
      <w:proofErr w:type="spellEnd"/>
      <w:r w:rsidRPr="00386EB5">
        <w:rPr>
          <w:rFonts w:ascii="Times New Roman" w:hAnsi="Times New Roman"/>
          <w:sz w:val="24"/>
          <w:szCs w:val="24"/>
        </w:rPr>
        <w:t xml:space="preserve"> Arm Circumference</w:t>
      </w:r>
    </w:p>
    <w:p w14:paraId="216B13CC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Temperature</w:t>
      </w:r>
    </w:p>
    <w:p w14:paraId="23E32E16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Splenomegaly</w:t>
      </w:r>
    </w:p>
    <w:p w14:paraId="5D6BC593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Hepatomegaly</w:t>
      </w:r>
    </w:p>
    <w:p w14:paraId="0A879277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Abdominal distension</w:t>
      </w:r>
    </w:p>
    <w:p w14:paraId="0E0A8E97" w14:textId="6DD8EE2D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 xml:space="preserve">Membrane </w:t>
      </w:r>
      <w:r w:rsidR="001979C8">
        <w:rPr>
          <w:rFonts w:ascii="Times New Roman" w:hAnsi="Times New Roman"/>
          <w:sz w:val="24"/>
          <w:szCs w:val="24"/>
        </w:rPr>
        <w:t>pallor</w:t>
      </w:r>
    </w:p>
    <w:p w14:paraId="460CE28A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Jaundice</w:t>
      </w:r>
    </w:p>
    <w:p w14:paraId="775B9DFF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Limb oedema</w:t>
      </w:r>
    </w:p>
    <w:p w14:paraId="10C945FD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Rash</w:t>
      </w:r>
      <w:bookmarkStart w:id="1" w:name="_GoBack"/>
      <w:bookmarkEnd w:id="1"/>
    </w:p>
    <w:p w14:paraId="148EA240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Wounds requiring treatment</w:t>
      </w:r>
    </w:p>
    <w:p w14:paraId="3EF33296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Does the individual have a BCG scar?</w:t>
      </w:r>
    </w:p>
    <w:p w14:paraId="12E88D52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Does the worker appear drunk?</w:t>
      </w:r>
    </w:p>
    <w:p w14:paraId="7E823AAF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Red top barcode</w:t>
      </w:r>
    </w:p>
    <w:p w14:paraId="651238BE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Purple top bar code</w:t>
      </w:r>
    </w:p>
    <w:p w14:paraId="0717C3E4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Was a stool sample collected?</w:t>
      </w:r>
    </w:p>
    <w:p w14:paraId="35C2C6C3" w14:textId="77777777" w:rsidR="000C1580" w:rsidRPr="00386EB5" w:rsidRDefault="000C1580" w:rsidP="000C1580">
      <w:pPr>
        <w:numPr>
          <w:ilvl w:val="1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Barcode</w:t>
      </w:r>
    </w:p>
    <w:p w14:paraId="0C5004E1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Was a stool swab sample collected?</w:t>
      </w:r>
    </w:p>
    <w:p w14:paraId="74D7DDA3" w14:textId="77777777" w:rsidR="000C1580" w:rsidRPr="00386EB5" w:rsidRDefault="000C1580" w:rsidP="000C1580">
      <w:pPr>
        <w:numPr>
          <w:ilvl w:val="1"/>
          <w:numId w:val="1"/>
        </w:numPr>
        <w:spacing w:after="0"/>
        <w:rPr>
          <w:rFonts w:ascii="Times New Roman" w:hAnsi="Times New Roman"/>
          <w:sz w:val="24"/>
          <w:szCs w:val="24"/>
        </w:rPr>
      </w:pPr>
      <w:proofErr w:type="gramStart"/>
      <w:r w:rsidRPr="00386EB5">
        <w:rPr>
          <w:rFonts w:ascii="Times New Roman" w:hAnsi="Times New Roman"/>
          <w:sz w:val="24"/>
          <w:szCs w:val="24"/>
        </w:rPr>
        <w:t>barcode</w:t>
      </w:r>
      <w:proofErr w:type="gramEnd"/>
    </w:p>
    <w:p w14:paraId="185EB55F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Was a sputum sample collected?</w:t>
      </w:r>
    </w:p>
    <w:p w14:paraId="0460BA6F" w14:textId="77777777" w:rsidR="000C1580" w:rsidRPr="00386EB5" w:rsidRDefault="000C1580" w:rsidP="000C1580">
      <w:pPr>
        <w:numPr>
          <w:ilvl w:val="1"/>
          <w:numId w:val="1"/>
        </w:numPr>
        <w:spacing w:after="0"/>
        <w:rPr>
          <w:rFonts w:ascii="Times New Roman" w:hAnsi="Times New Roman"/>
          <w:sz w:val="24"/>
          <w:szCs w:val="24"/>
        </w:rPr>
      </w:pPr>
      <w:proofErr w:type="gramStart"/>
      <w:r w:rsidRPr="00386EB5">
        <w:rPr>
          <w:rFonts w:ascii="Times New Roman" w:hAnsi="Times New Roman"/>
          <w:sz w:val="24"/>
          <w:szCs w:val="24"/>
        </w:rPr>
        <w:t>barcode</w:t>
      </w:r>
      <w:proofErr w:type="gramEnd"/>
    </w:p>
    <w:p w14:paraId="0DDCDB4A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Was a nasal swab sample collected?</w:t>
      </w:r>
    </w:p>
    <w:p w14:paraId="6CD56ABD" w14:textId="77777777" w:rsidR="000C1580" w:rsidRPr="00386EB5" w:rsidRDefault="000C1580" w:rsidP="000C1580">
      <w:pPr>
        <w:numPr>
          <w:ilvl w:val="1"/>
          <w:numId w:val="1"/>
        </w:numPr>
        <w:spacing w:after="0"/>
        <w:rPr>
          <w:rFonts w:ascii="Times New Roman" w:hAnsi="Times New Roman"/>
          <w:sz w:val="24"/>
          <w:szCs w:val="24"/>
        </w:rPr>
      </w:pPr>
      <w:proofErr w:type="gramStart"/>
      <w:r w:rsidRPr="00386EB5">
        <w:rPr>
          <w:rFonts w:ascii="Times New Roman" w:hAnsi="Times New Roman"/>
          <w:sz w:val="24"/>
          <w:szCs w:val="24"/>
        </w:rPr>
        <w:t>barcode</w:t>
      </w:r>
      <w:proofErr w:type="gramEnd"/>
    </w:p>
    <w:p w14:paraId="526CD217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Thick film barcode</w:t>
      </w:r>
    </w:p>
    <w:p w14:paraId="33C498E5" w14:textId="77777777" w:rsidR="000C1580" w:rsidRPr="00386EB5" w:rsidRDefault="000C1580" w:rsidP="000C1580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386EB5">
        <w:rPr>
          <w:rFonts w:ascii="Times New Roman" w:hAnsi="Times New Roman"/>
          <w:sz w:val="24"/>
          <w:szCs w:val="24"/>
        </w:rPr>
        <w:t>Thin film barcode</w:t>
      </w:r>
    </w:p>
    <w:p w14:paraId="182A492F" w14:textId="77777777" w:rsidR="00DA06D3" w:rsidRPr="00386EB5" w:rsidRDefault="00DA06D3">
      <w:pPr>
        <w:rPr>
          <w:rFonts w:ascii="Times New Roman" w:hAnsi="Times New Roman"/>
          <w:sz w:val="24"/>
          <w:szCs w:val="24"/>
        </w:rPr>
      </w:pPr>
    </w:p>
    <w:sectPr w:rsidR="00DA06D3" w:rsidRPr="00386EB5" w:rsidSect="00DA06D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EB1457"/>
    <w:multiLevelType w:val="hybridMultilevel"/>
    <w:tmpl w:val="946CA0E6"/>
    <w:lvl w:ilvl="0" w:tplc="40E27784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123DB7"/>
    <w:multiLevelType w:val="hybridMultilevel"/>
    <w:tmpl w:val="A6C2EFEC"/>
    <w:lvl w:ilvl="0" w:tplc="327E8FA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4AD56F7"/>
    <w:multiLevelType w:val="hybridMultilevel"/>
    <w:tmpl w:val="EFAC27E0"/>
    <w:lvl w:ilvl="0" w:tplc="327E8FA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333E0E4A"/>
    <w:multiLevelType w:val="hybridMultilevel"/>
    <w:tmpl w:val="DF44F502"/>
    <w:lvl w:ilvl="0" w:tplc="40E27784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7C345EC"/>
    <w:multiLevelType w:val="hybridMultilevel"/>
    <w:tmpl w:val="A6C2EFEC"/>
    <w:lvl w:ilvl="0" w:tplc="327E8FA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63754375"/>
    <w:multiLevelType w:val="hybridMultilevel"/>
    <w:tmpl w:val="A6C2EFEC"/>
    <w:lvl w:ilvl="0" w:tplc="327E8FA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4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580"/>
    <w:rsid w:val="000C1580"/>
    <w:rsid w:val="001979C8"/>
    <w:rsid w:val="00386EB5"/>
    <w:rsid w:val="00DA0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4C81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C1580"/>
    <w:pPr>
      <w:spacing w:after="200" w:line="276" w:lineRule="auto"/>
    </w:pPr>
    <w:rPr>
      <w:rFonts w:ascii="Calibri" w:eastAsia="宋体" w:hAnsi="Calibri" w:cs="Times New Roman"/>
      <w:sz w:val="22"/>
      <w:szCs w:val="2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1580"/>
    <w:pPr>
      <w:keepNext/>
      <w:keepLines/>
      <w:spacing w:before="200" w:after="0" w:line="480" w:lineRule="auto"/>
      <w:outlineLvl w:val="1"/>
    </w:pPr>
    <w:rPr>
      <w:rFonts w:ascii="Arial" w:hAnsi="Arial" w:cs="Arial"/>
      <w:b/>
      <w:bCs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C1580"/>
    <w:rPr>
      <w:rFonts w:ascii="Arial" w:eastAsia="宋体" w:hAnsi="Arial" w:cs="Arial"/>
      <w:b/>
      <w:bCs/>
      <w:color w:val="000000"/>
      <w:sz w:val="28"/>
      <w:szCs w:val="28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C1580"/>
    <w:pPr>
      <w:spacing w:after="200" w:line="276" w:lineRule="auto"/>
    </w:pPr>
    <w:rPr>
      <w:rFonts w:ascii="Calibri" w:eastAsia="宋体" w:hAnsi="Calibri" w:cs="Times New Roman"/>
      <w:sz w:val="22"/>
      <w:szCs w:val="2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1580"/>
    <w:pPr>
      <w:keepNext/>
      <w:keepLines/>
      <w:spacing w:before="200" w:after="0" w:line="480" w:lineRule="auto"/>
      <w:outlineLvl w:val="1"/>
    </w:pPr>
    <w:rPr>
      <w:rFonts w:ascii="Arial" w:hAnsi="Arial" w:cs="Arial"/>
      <w:b/>
      <w:bCs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C1580"/>
    <w:rPr>
      <w:rFonts w:ascii="Arial" w:eastAsia="宋体" w:hAnsi="Arial" w:cs="Arial"/>
      <w:b/>
      <w:bCs/>
      <w:color w:val="000000"/>
      <w:sz w:val="28"/>
      <w:szCs w:val="2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2096</Words>
  <Characters>11951</Characters>
  <Application>Microsoft Macintosh Word</Application>
  <DocSecurity>0</DocSecurity>
  <Lines>99</Lines>
  <Paragraphs>28</Paragraphs>
  <ScaleCrop>false</ScaleCrop>
  <Company/>
  <LinksUpToDate>false</LinksUpToDate>
  <CharactersWithSpaces>14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Cook</dc:creator>
  <cp:keywords/>
  <dc:description/>
  <cp:lastModifiedBy>Annie Cook</cp:lastModifiedBy>
  <cp:revision>3</cp:revision>
  <dcterms:created xsi:type="dcterms:W3CDTF">2016-11-29T19:57:00Z</dcterms:created>
  <dcterms:modified xsi:type="dcterms:W3CDTF">2016-11-29T20:15:00Z</dcterms:modified>
</cp:coreProperties>
</file>